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B33E45" w14:textId="40B0213B" w:rsidR="004E3096" w:rsidRPr="00B716AC" w:rsidRDefault="004E3096" w:rsidP="004E3096">
      <w:pPr>
        <w:spacing w:beforeLines="50" w:before="156" w:afterLines="50" w:after="156"/>
        <w:jc w:val="left"/>
        <w:rPr>
          <w:rStyle w:val="aa"/>
          <w:rFonts w:ascii="Times New Roman" w:eastAsiaTheme="minorEastAsia" w:hAnsi="Times New Roman" w:cs="Times New Roman"/>
          <w:b w:val="0"/>
          <w:iCs/>
          <w:color w:val="1F1F1F"/>
          <w:sz w:val="21"/>
          <w:szCs w:val="21"/>
        </w:rPr>
      </w:pPr>
      <w:r w:rsidRPr="00B716AC">
        <w:rPr>
          <w:rStyle w:val="aa"/>
          <w:rFonts w:ascii="Times New Roman" w:eastAsiaTheme="minorEastAsia" w:hAnsi="Times New Roman" w:cs="Times New Roman"/>
          <w:b w:val="0"/>
          <w:iCs/>
          <w:color w:val="1F1F1F"/>
          <w:sz w:val="21"/>
          <w:szCs w:val="21"/>
        </w:rPr>
        <w:t xml:space="preserve">Table </w:t>
      </w:r>
      <w:r w:rsidR="00D37394" w:rsidRPr="00B716AC">
        <w:rPr>
          <w:rStyle w:val="aa"/>
          <w:rFonts w:ascii="Times New Roman" w:eastAsiaTheme="minorEastAsia" w:hAnsi="Times New Roman" w:cs="Times New Roman"/>
          <w:b w:val="0"/>
          <w:iCs/>
          <w:color w:val="1F1F1F"/>
          <w:sz w:val="21"/>
          <w:szCs w:val="21"/>
        </w:rPr>
        <w:t>S1</w:t>
      </w:r>
      <w:r w:rsidRPr="00B716AC">
        <w:rPr>
          <w:rStyle w:val="aa"/>
          <w:rFonts w:ascii="Times New Roman" w:eastAsiaTheme="minorEastAsia" w:hAnsi="Times New Roman" w:cs="Times New Roman"/>
          <w:b w:val="0"/>
          <w:iCs/>
          <w:color w:val="1F1F1F"/>
          <w:sz w:val="21"/>
          <w:szCs w:val="21"/>
        </w:rPr>
        <w:t xml:space="preserve">. </w:t>
      </w:r>
      <w:r w:rsidR="000231B3" w:rsidRPr="00B716AC">
        <w:rPr>
          <w:rStyle w:val="aa"/>
          <w:rFonts w:ascii="Times New Roman" w:eastAsiaTheme="minorEastAsia" w:hAnsi="Times New Roman" w:cs="Times New Roman"/>
          <w:b w:val="0"/>
          <w:iCs/>
          <w:color w:val="1F1F1F"/>
          <w:sz w:val="21"/>
          <w:szCs w:val="21"/>
        </w:rPr>
        <w:t>P</w:t>
      </w:r>
      <w:r w:rsidRPr="00B716AC">
        <w:rPr>
          <w:rStyle w:val="aa"/>
          <w:rFonts w:ascii="Times New Roman" w:eastAsiaTheme="minorEastAsia" w:hAnsi="Times New Roman" w:cs="Times New Roman"/>
          <w:b w:val="0"/>
          <w:iCs/>
          <w:color w:val="1F1F1F"/>
          <w:sz w:val="21"/>
          <w:szCs w:val="21"/>
        </w:rPr>
        <w:t>rimers used in this study</w:t>
      </w:r>
    </w:p>
    <w:tbl>
      <w:tblPr>
        <w:tblStyle w:val="a7"/>
        <w:tblW w:w="10198" w:type="dxa"/>
        <w:tblInd w:w="-876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7"/>
        <w:gridCol w:w="4819"/>
        <w:gridCol w:w="3402"/>
      </w:tblGrid>
      <w:tr w:rsidR="00FE06C0" w:rsidRPr="00B716AC" w14:paraId="7AC6C3C7" w14:textId="77777777" w:rsidTr="00112E9C">
        <w:trPr>
          <w:trHeight w:val="33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89A36" w14:textId="14D6A59E" w:rsidR="004E3096" w:rsidRPr="00B716AC" w:rsidRDefault="008D3130" w:rsidP="00112E9C">
            <w:pPr>
              <w:suppressLineNumbers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b/>
                <w:sz w:val="21"/>
                <w:szCs w:val="21"/>
              </w:rPr>
              <w:t>Primers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504E8" w14:textId="365490D7" w:rsidR="004E3096" w:rsidRPr="00B716AC" w:rsidRDefault="004E3096" w:rsidP="00112E9C">
            <w:pPr>
              <w:suppressLineNumbers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b/>
                <w:sz w:val="21"/>
                <w:szCs w:val="21"/>
              </w:rPr>
              <w:t>Description and Sequence</w:t>
            </w:r>
            <w:r w:rsidR="008D3130" w:rsidRPr="00B716AC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B716AC">
              <w:rPr>
                <w:rFonts w:ascii="Times New Roman" w:hAnsi="Times New Roman" w:cs="Times New Roman"/>
                <w:b/>
                <w:sz w:val="21"/>
                <w:szCs w:val="21"/>
              </w:rPr>
              <w:t>(5’ → 3’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2A1079" w14:textId="77777777" w:rsidR="004E3096" w:rsidRPr="00B716AC" w:rsidRDefault="004E3096" w:rsidP="00112E9C">
            <w:pPr>
              <w:suppressLineNumbers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b/>
                <w:sz w:val="21"/>
                <w:szCs w:val="21"/>
              </w:rPr>
              <w:t>Source, reference and Products</w:t>
            </w:r>
          </w:p>
        </w:tc>
      </w:tr>
      <w:tr w:rsidR="00E53635" w:rsidRPr="00B716AC" w14:paraId="26C76706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1580FF4E" w14:textId="58409227" w:rsidR="008D3130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A-F</w:t>
            </w:r>
          </w:p>
        </w:tc>
        <w:tc>
          <w:tcPr>
            <w:tcW w:w="4819" w:type="dxa"/>
            <w:vAlign w:val="center"/>
          </w:tcPr>
          <w:p w14:paraId="10CF1294" w14:textId="6CE8CFF2" w:rsidR="00E53635" w:rsidRPr="00B716AC" w:rsidRDefault="00E5363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</w:t>
            </w:r>
            <w:r w:rsidRPr="000D5DA8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ggatcc</w:t>
            </w: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agagattctcaacacaactccagcttct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730876ED" w14:textId="6BEFE100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ORF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 of </w:t>
            </w:r>
            <w:r w:rsidRPr="00B716AC">
              <w:rPr>
                <w:rFonts w:ascii="Times New Roman" w:eastAsiaTheme="minorEastAsia" w:hAnsi="Times New Roman" w:cs="Times New Roman"/>
                <w:i/>
                <w:iCs/>
                <w:sz w:val="21"/>
                <w:szCs w:val="21"/>
              </w:rPr>
              <w:t>sntA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s to construct recombinant prokaryotic plasmids </w:t>
            </w:r>
          </w:p>
        </w:tc>
      </w:tr>
      <w:tr w:rsidR="00E53635" w:rsidRPr="00B716AC" w14:paraId="4B5D8AE2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4AC80D7F" w14:textId="2081ABC0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A-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4819" w:type="dxa"/>
            <w:vAlign w:val="center"/>
          </w:tcPr>
          <w:p w14:paraId="77BAA371" w14:textId="48C9105E" w:rsidR="00E53635" w:rsidRPr="000D5DA8" w:rsidRDefault="00E5363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0D5DA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</w:t>
            </w:r>
            <w:r w:rsidRPr="000D5DA8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gtcgac</w:t>
            </w:r>
            <w:r w:rsidRPr="000D5DA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gttcttttttcttagtccatgcgccg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4E1D0BE1" w14:textId="0C1D7599" w:rsidR="00E53635" w:rsidRPr="00B716AC" w:rsidRDefault="00E53635" w:rsidP="00112E9C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53635" w:rsidRPr="00B716AC" w14:paraId="11A2F37C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5EA5D944" w14:textId="0259080B" w:rsidR="00E53635" w:rsidRPr="00B716AC" w:rsidRDefault="00E53635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B-F</w:t>
            </w:r>
          </w:p>
        </w:tc>
        <w:tc>
          <w:tcPr>
            <w:tcW w:w="4819" w:type="dxa"/>
            <w:vAlign w:val="center"/>
          </w:tcPr>
          <w:p w14:paraId="1B8CE564" w14:textId="7D56FCE4" w:rsidR="00E53635" w:rsidRPr="000D5DA8" w:rsidRDefault="00E5363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0D5DA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</w:t>
            </w:r>
            <w:r w:rsidRPr="000D5DA8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ggatcc</w:t>
            </w:r>
            <w:r w:rsidRPr="000D5DA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cacaaccaatcagccagcaa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0748DF16" w14:textId="3ADFB72F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ORF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 of </w:t>
            </w:r>
            <w:r w:rsidRPr="00B716AC">
              <w:rPr>
                <w:rFonts w:ascii="Times New Roman" w:eastAsiaTheme="minorEastAsia" w:hAnsi="Times New Roman" w:cs="Times New Roman"/>
                <w:i/>
                <w:iCs/>
                <w:sz w:val="21"/>
                <w:szCs w:val="21"/>
              </w:rPr>
              <w:t>sntB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 to construct recombinant prokaryotic plasmids</w:t>
            </w:r>
          </w:p>
        </w:tc>
      </w:tr>
      <w:tr w:rsidR="00E53635" w:rsidRPr="00B716AC" w14:paraId="39BF58DE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3363A122" w14:textId="772C283F" w:rsidR="00E53635" w:rsidRPr="00B716AC" w:rsidRDefault="00E53635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B-R</w:t>
            </w:r>
          </w:p>
        </w:tc>
        <w:tc>
          <w:tcPr>
            <w:tcW w:w="4819" w:type="dxa"/>
            <w:vAlign w:val="center"/>
          </w:tcPr>
          <w:p w14:paraId="10295AF7" w14:textId="52E642F2" w:rsidR="00E53635" w:rsidRPr="000D5DA8" w:rsidRDefault="00E5363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0D5DA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g</w:t>
            </w:r>
            <w:r w:rsidRPr="000D5DA8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ctcgag</w:t>
            </w:r>
            <w:r w:rsidRPr="000D5DA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tttcttttctacgacctactgccacgg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1D935F65" w14:textId="4DD889BC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</w:p>
        </w:tc>
      </w:tr>
      <w:tr w:rsidR="00E53635" w:rsidRPr="00B716AC" w14:paraId="6ACBEA32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7CC118CF" w14:textId="52390F0E" w:rsidR="00E53635" w:rsidRPr="00B716AC" w:rsidRDefault="00E53635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C-F</w:t>
            </w:r>
          </w:p>
        </w:tc>
        <w:tc>
          <w:tcPr>
            <w:tcW w:w="4819" w:type="dxa"/>
            <w:vAlign w:val="center"/>
          </w:tcPr>
          <w:p w14:paraId="16E1A713" w14:textId="36FF7A5B" w:rsidR="00E53635" w:rsidRPr="000D5DA8" w:rsidRDefault="00E5363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0D5DA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</w:t>
            </w:r>
            <w:r w:rsidRPr="000D5DA8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ggatcc</w:t>
            </w:r>
            <w:r w:rsidRPr="000D5DA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ggatgaattagctgtccaaattatggg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69D350B4" w14:textId="4BE89728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ORF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 of </w:t>
            </w:r>
            <w:r w:rsidRPr="00B716AC">
              <w:rPr>
                <w:rFonts w:ascii="Times New Roman" w:eastAsiaTheme="minorEastAsia" w:hAnsi="Times New Roman" w:cs="Times New Roman"/>
                <w:i/>
                <w:iCs/>
                <w:sz w:val="21"/>
                <w:szCs w:val="21"/>
              </w:rPr>
              <w:t>sntC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 to construct recombinant prokaryotic plasmids</w:t>
            </w:r>
          </w:p>
        </w:tc>
      </w:tr>
      <w:tr w:rsidR="00E53635" w:rsidRPr="00B716AC" w14:paraId="05A0926D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76DC8F8C" w14:textId="0C25B0EC" w:rsidR="00E53635" w:rsidRPr="00B716AC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C-R</w:t>
            </w:r>
          </w:p>
        </w:tc>
        <w:tc>
          <w:tcPr>
            <w:tcW w:w="4819" w:type="dxa"/>
            <w:vAlign w:val="center"/>
          </w:tcPr>
          <w:p w14:paraId="067BDB7C" w14:textId="0205D4D2" w:rsidR="00E53635" w:rsidRPr="000D5DA8" w:rsidRDefault="00E5363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0D5DA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g</w:t>
            </w:r>
            <w:r w:rsidRPr="000D5DA8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ctcgag</w:t>
            </w:r>
            <w:r w:rsidRPr="000D5DA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ccccttccttacgtctcact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589FCDA2" w14:textId="4669E855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E53635" w:rsidRPr="00B716AC" w14:paraId="201CC255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79F66468" w14:textId="1CE253E0" w:rsidR="00E53635" w:rsidRPr="00B716AC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D-F</w:t>
            </w:r>
          </w:p>
        </w:tc>
        <w:tc>
          <w:tcPr>
            <w:tcW w:w="4819" w:type="dxa"/>
            <w:vAlign w:val="center"/>
          </w:tcPr>
          <w:p w14:paraId="7C76DFF1" w14:textId="5BFDB4B8" w:rsidR="00E53635" w:rsidRPr="000D5DA8" w:rsidRDefault="00E5363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0D5DA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g</w:t>
            </w:r>
            <w:r w:rsidRPr="000D5DA8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ggtacc</w:t>
            </w:r>
            <w:r w:rsidRPr="000D5DA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ggactatacagatattagtattctccat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777A0B9F" w14:textId="3FAD8F36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ORF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 of </w:t>
            </w:r>
            <w:r w:rsidRPr="00B716AC">
              <w:rPr>
                <w:rFonts w:ascii="Times New Roman" w:eastAsiaTheme="minorEastAsia" w:hAnsi="Times New Roman" w:cs="Times New Roman"/>
                <w:i/>
                <w:iCs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 to construct recombinant prokaryotic plasmids</w:t>
            </w:r>
          </w:p>
        </w:tc>
      </w:tr>
      <w:tr w:rsidR="00E53635" w:rsidRPr="00B716AC" w14:paraId="72E96B47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64888F16" w14:textId="0F586A78" w:rsidR="00E53635" w:rsidRPr="00B716AC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D-R</w:t>
            </w:r>
          </w:p>
        </w:tc>
        <w:tc>
          <w:tcPr>
            <w:tcW w:w="4819" w:type="dxa"/>
            <w:vAlign w:val="center"/>
          </w:tcPr>
          <w:p w14:paraId="65E632C1" w14:textId="1379AA21" w:rsidR="00E53635" w:rsidRPr="000D5DA8" w:rsidRDefault="00E5363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0D5DA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g</w:t>
            </w:r>
            <w:r w:rsidRPr="000D5DA8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ctcgag</w:t>
            </w:r>
            <w:r w:rsidRPr="000D5DA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ctccatattgtcttttgaaaaat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4B36084E" w14:textId="4E8C2885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E53635" w:rsidRPr="00B716AC" w14:paraId="172D5A02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6CBCEE23" w14:textId="4187196A" w:rsidR="00E53635" w:rsidRPr="00B716AC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A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H209A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4819" w:type="dxa"/>
            <w:vAlign w:val="center"/>
          </w:tcPr>
          <w:p w14:paraId="2708B3B8" w14:textId="1829B599" w:rsidR="00E53635" w:rsidRPr="00B716AC" w:rsidRDefault="00E5363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tggcaacgcagaatttaactacggccttgcct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13E36F31" w14:textId="4486816F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ORF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 of </w:t>
            </w:r>
            <w:r w:rsidRPr="00B716AC">
              <w:rPr>
                <w:rFonts w:ascii="Times New Roman" w:eastAsiaTheme="minorEastAsia" w:hAnsi="Times New Roman" w:cs="Times New Roman"/>
                <w:i/>
                <w:iCs/>
                <w:sz w:val="21"/>
                <w:szCs w:val="21"/>
              </w:rPr>
              <w:t>sntA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  <w:vertAlign w:val="subscript"/>
              </w:rPr>
              <w:t>H209A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 to construct recombinant prokaryotic plasmids</w:t>
            </w:r>
          </w:p>
        </w:tc>
      </w:tr>
      <w:tr w:rsidR="00E53635" w:rsidRPr="00B716AC" w14:paraId="5855E6EE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619E1954" w14:textId="5B324291" w:rsidR="00E53635" w:rsidRPr="00B716AC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A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H209A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4819" w:type="dxa"/>
            <w:vAlign w:val="center"/>
          </w:tcPr>
          <w:p w14:paraId="093E9EFC" w14:textId="6C4826B1" w:rsidR="00E53635" w:rsidRPr="00B716AC" w:rsidRDefault="00E5363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ttctgcgttgccaagtgtgccgacgtcaaa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4265D980" w14:textId="77777777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E53635" w:rsidRPr="00B716AC" w14:paraId="41407C12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194A92D4" w14:textId="0BFCE698" w:rsidR="00E53635" w:rsidRPr="00B716AC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B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H161A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4819" w:type="dxa"/>
            <w:vAlign w:val="center"/>
          </w:tcPr>
          <w:p w14:paraId="5CEFA076" w14:textId="42267804" w:rsidR="00E53635" w:rsidRPr="00B716AC" w:rsidRDefault="00E5363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gttggtaacgcagaatttgactttgggatggatca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6FEBB9B6" w14:textId="30083722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ORF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 of </w:t>
            </w:r>
            <w:r w:rsidRPr="00B716AC">
              <w:rPr>
                <w:rFonts w:ascii="Times New Roman" w:eastAsiaTheme="minorEastAsia" w:hAnsi="Times New Roman" w:cs="Times New Roman"/>
                <w:i/>
                <w:iCs/>
                <w:sz w:val="21"/>
                <w:szCs w:val="21"/>
              </w:rPr>
              <w:t>sntB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  <w:vertAlign w:val="subscript"/>
              </w:rPr>
              <w:t>H161A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 to construct recombinant prokaryotic plasmids</w:t>
            </w:r>
          </w:p>
        </w:tc>
      </w:tr>
      <w:tr w:rsidR="00E53635" w:rsidRPr="00B716AC" w14:paraId="4EFA1A84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606BB489" w14:textId="71B7473D" w:rsidR="00E53635" w:rsidRPr="00B716AC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B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H161A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4819" w:type="dxa"/>
            <w:vAlign w:val="center"/>
          </w:tcPr>
          <w:p w14:paraId="1EF9CC5B" w14:textId="0947116F" w:rsidR="00E53635" w:rsidRPr="00B716AC" w:rsidRDefault="00E5363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ctgcgttaccaacagccattgcatcatagc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702177B4" w14:textId="77777777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E53635" w:rsidRPr="00B716AC" w14:paraId="2DB8C387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656FB253" w14:textId="3B65E360" w:rsidR="00E53635" w:rsidRPr="00B716AC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C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H132A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4819" w:type="dxa"/>
            <w:vAlign w:val="center"/>
          </w:tcPr>
          <w:p w14:paraId="0918FD70" w14:textId="241410B6" w:rsidR="00E53635" w:rsidRPr="00B716AC" w:rsidRDefault="00E5363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gggaacgcagagtttgatgagggacttgatgagt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1EBF58A7" w14:textId="2C95281C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ORF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 of </w:t>
            </w:r>
            <w:r w:rsidRPr="00B716AC">
              <w:rPr>
                <w:rFonts w:ascii="Times New Roman" w:eastAsiaTheme="minorEastAsia" w:hAnsi="Times New Roman" w:cs="Times New Roman"/>
                <w:i/>
                <w:iCs/>
                <w:sz w:val="21"/>
                <w:szCs w:val="21"/>
              </w:rPr>
              <w:t>sntC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  <w:vertAlign w:val="subscript"/>
              </w:rPr>
              <w:t xml:space="preserve">H132A 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 to construct recombinant prokaryotic plasmids</w:t>
            </w:r>
          </w:p>
        </w:tc>
      </w:tr>
      <w:tr w:rsidR="00E53635" w:rsidRPr="00B716AC" w14:paraId="1EC4EBAE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14ADCF84" w14:textId="6080D3BB" w:rsidR="00E53635" w:rsidRPr="00B716AC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C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H132A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4819" w:type="dxa"/>
            <w:vAlign w:val="center"/>
          </w:tcPr>
          <w:p w14:paraId="6AFEAF8D" w14:textId="7C94819A" w:rsidR="00E53635" w:rsidRPr="00B716AC" w:rsidRDefault="00E5363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actctgcgttccccaaagttccgtattcaa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47A1A1B1" w14:textId="77777777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E53635" w:rsidRPr="00B716AC" w14:paraId="58357871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10698AAD" w14:textId="69C1CB31" w:rsidR="00E53635" w:rsidRPr="00B716AC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H82A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4819" w:type="dxa"/>
            <w:vAlign w:val="center"/>
          </w:tcPr>
          <w:p w14:paraId="3BF9D32F" w14:textId="20DAFF07" w:rsidR="00E53635" w:rsidRPr="00B716AC" w:rsidRDefault="00E5363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gcaatgcagagtttgaccacggagatgagttg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7A277EB9" w14:textId="14CC2A1A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ORF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 of </w:t>
            </w:r>
            <w:r w:rsidRPr="00B716AC">
              <w:rPr>
                <w:rFonts w:ascii="Times New Roman" w:eastAsiaTheme="minorEastAsia" w:hAnsi="Times New Roman" w:cs="Times New Roman"/>
                <w:i/>
                <w:iCs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  <w:vertAlign w:val="subscript"/>
              </w:rPr>
              <w:t>H82A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 to construct recombinant prokaryotic plasmids</w:t>
            </w:r>
          </w:p>
        </w:tc>
      </w:tr>
      <w:tr w:rsidR="00E53635" w:rsidRPr="00B716AC" w14:paraId="4F9CB67B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420EF582" w14:textId="1FB7892F" w:rsidR="00E53635" w:rsidRPr="00B716AC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H82A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4819" w:type="dxa"/>
            <w:vAlign w:val="center"/>
          </w:tcPr>
          <w:p w14:paraId="52ED65A6" w14:textId="010BE5DD" w:rsidR="00E53635" w:rsidRPr="00B716AC" w:rsidRDefault="00E5363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aactctgcattgcccaaggtcatagcctga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786180F2" w14:textId="77777777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E53635" w:rsidRPr="00B716AC" w14:paraId="771180CF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19A666F8" w14:textId="3F951707" w:rsidR="00E53635" w:rsidRPr="00B716AC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D13A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4819" w:type="dxa"/>
            <w:vAlign w:val="center"/>
          </w:tcPr>
          <w:p w14:paraId="1FC8FD2E" w14:textId="5DC0BAEC" w:rsidR="00E53635" w:rsidRPr="00B716AC" w:rsidRDefault="00E5363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ggactatacagatattagtattctccataccaatgcaatgcattcctacatggagaattttc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7CA59351" w14:textId="59FD745D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ORF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 of </w:t>
            </w:r>
            <w:r w:rsidRPr="00B716AC">
              <w:rPr>
                <w:rFonts w:ascii="Times New Roman" w:eastAsiaTheme="minorEastAsia" w:hAnsi="Times New Roman" w:cs="Times New Roman"/>
                <w:i/>
                <w:iCs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  <w:vertAlign w:val="subscript"/>
              </w:rPr>
              <w:t>D13A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 to construct recombinant prokaryotic plasmids</w:t>
            </w:r>
          </w:p>
        </w:tc>
      </w:tr>
      <w:tr w:rsidR="00E53635" w:rsidRPr="00B716AC" w14:paraId="793C9334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2B0857A3" w14:textId="407C8729" w:rsidR="00E53635" w:rsidRPr="00B716AC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D13A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4819" w:type="dxa"/>
            <w:vAlign w:val="center"/>
          </w:tcPr>
          <w:p w14:paraId="7A16E559" w14:textId="630F19B8" w:rsidR="00E53635" w:rsidRPr="00B716AC" w:rsidRDefault="00E5363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gctcgaggtctccatattgtcttttgaaaaat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5B697F11" w14:textId="77777777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E53635" w:rsidRPr="00B716AC" w14:paraId="11500A18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5A6004ED" w14:textId="51DBF01A" w:rsidR="00E53635" w:rsidRPr="00B716AC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H15A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4819" w:type="dxa"/>
            <w:vAlign w:val="center"/>
          </w:tcPr>
          <w:p w14:paraId="30A9E964" w14:textId="1B2C3DA3" w:rsidR="00E53635" w:rsidRPr="00B716AC" w:rsidRDefault="00E5363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ggactatacagatattagtattctccataccaatgatatggcatcctacatggagaattttccaaaga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016B6D62" w14:textId="49896B17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ORF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 of </w:t>
            </w:r>
            <w:r w:rsidRPr="00B716AC">
              <w:rPr>
                <w:rFonts w:ascii="Times New Roman" w:eastAsiaTheme="minorEastAsia" w:hAnsi="Times New Roman" w:cs="Times New Roman"/>
                <w:i/>
                <w:iCs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  <w:vertAlign w:val="subscript"/>
              </w:rPr>
              <w:t>H15A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 to construct recombinant prokaryotic plasmids</w:t>
            </w:r>
          </w:p>
        </w:tc>
      </w:tr>
      <w:tr w:rsidR="00E53635" w:rsidRPr="00B716AC" w14:paraId="7356AA99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54418775" w14:textId="1DA39C4E" w:rsidR="00E53635" w:rsidRPr="00B716AC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H15A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4819" w:type="dxa"/>
            <w:vAlign w:val="center"/>
          </w:tcPr>
          <w:p w14:paraId="70F684F1" w14:textId="7CAC7E9A" w:rsidR="00E53635" w:rsidRPr="00B716AC" w:rsidRDefault="00E5363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gctcgaggtctccatattgtcttttgaaaaat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3C5711E7" w14:textId="77777777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E53635" w:rsidRPr="00B716AC" w14:paraId="279EB108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7444AC20" w14:textId="2C014A99" w:rsidR="00E53635" w:rsidRPr="00B716AC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G80A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4819" w:type="dxa"/>
            <w:vAlign w:val="center"/>
          </w:tcPr>
          <w:p w14:paraId="098C32B4" w14:textId="7813CB20" w:rsidR="00E53635" w:rsidRPr="00B716AC" w:rsidRDefault="00E5363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ccttggcaaatcatgagtttgaccacggaga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6281C63B" w14:textId="6FAE7B65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ORF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 of </w:t>
            </w:r>
            <w:r w:rsidRPr="00B716AC">
              <w:rPr>
                <w:rFonts w:ascii="Times New Roman" w:eastAsiaTheme="minorEastAsia" w:hAnsi="Times New Roman" w:cs="Times New Roman"/>
                <w:i/>
                <w:iCs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  <w:vertAlign w:val="subscript"/>
              </w:rPr>
              <w:t>G80A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 to construct recombinant prokaryotic plasmids</w:t>
            </w:r>
          </w:p>
        </w:tc>
      </w:tr>
      <w:tr w:rsidR="00E53635" w:rsidRPr="00B716AC" w14:paraId="639CEEEC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0990E34D" w14:textId="65495322" w:rsidR="00E53635" w:rsidRPr="00B716AC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G80A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4819" w:type="dxa"/>
            <w:vAlign w:val="center"/>
          </w:tcPr>
          <w:p w14:paraId="166CC1A3" w14:textId="2A64915A" w:rsidR="00E53635" w:rsidRPr="00B716AC" w:rsidRDefault="00E5363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gatttgccaaggtcatagcctgacaacca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654D5AB0" w14:textId="77777777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E53635" w:rsidRPr="00B716AC" w14:paraId="79B01A45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4DFD21EB" w14:textId="26EBFBE9" w:rsidR="00E53635" w:rsidRPr="003A7692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A769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3A7692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3A769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3A7692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D</w:t>
            </w:r>
            <w:r w:rsidRPr="003A7692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N81A</w:t>
            </w:r>
            <w:r w:rsidRPr="003A7692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4819" w:type="dxa"/>
            <w:vAlign w:val="center"/>
          </w:tcPr>
          <w:p w14:paraId="030B096B" w14:textId="66ACC80C" w:rsidR="00E53635" w:rsidRPr="007F33BC" w:rsidRDefault="007F33BC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33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gggcgcacatgagtttgaccacggagatga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59750791" w14:textId="1BF57294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ORF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 of </w:t>
            </w:r>
            <w:r w:rsidRPr="00B716AC">
              <w:rPr>
                <w:rFonts w:ascii="Times New Roman" w:eastAsiaTheme="minorEastAsia" w:hAnsi="Times New Roman" w:cs="Times New Roman"/>
                <w:i/>
                <w:iCs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  <w:vertAlign w:val="subscript"/>
              </w:rPr>
              <w:t>N81A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 to construct recombinant prokaryotic plasmids</w:t>
            </w:r>
          </w:p>
        </w:tc>
      </w:tr>
      <w:tr w:rsidR="00E53635" w:rsidRPr="00B716AC" w14:paraId="77BFA02E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7B1EB9A4" w14:textId="32396265" w:rsidR="00E53635" w:rsidRPr="003A7692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A769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3A7692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3A769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3A7692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D</w:t>
            </w:r>
            <w:r w:rsidRPr="003A7692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N81A</w:t>
            </w:r>
            <w:r w:rsidRPr="003A7692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4819" w:type="dxa"/>
            <w:vAlign w:val="center"/>
          </w:tcPr>
          <w:p w14:paraId="64C4C721" w14:textId="2A94FCDB" w:rsidR="00E53635" w:rsidRPr="007F33BC" w:rsidRDefault="007F33BC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33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ctcatgtgcgcccaaggtcatagcctgaca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6C18353F" w14:textId="77777777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E53635" w:rsidRPr="00B716AC" w14:paraId="3E5B824A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4F1D2321" w14:textId="58478FF9" w:rsidR="00E53635" w:rsidRPr="00B716AC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E83A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4819" w:type="dxa"/>
            <w:vAlign w:val="center"/>
          </w:tcPr>
          <w:p w14:paraId="2BD993FD" w14:textId="12C29EB6" w:rsidR="00E53635" w:rsidRPr="00B716AC" w:rsidRDefault="00E5363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gcaatcatgcatttgaccacggagatgagttgc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550F1312" w14:textId="228808B6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ORF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 of </w:t>
            </w:r>
            <w:r w:rsidRPr="00B716AC">
              <w:rPr>
                <w:rFonts w:ascii="Times New Roman" w:eastAsiaTheme="minorEastAsia" w:hAnsi="Times New Roman" w:cs="Times New Roman"/>
                <w:i/>
                <w:iCs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  <w:vertAlign w:val="subscript"/>
              </w:rPr>
              <w:t>E83A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 to construct recombinant prokaryotic plasmids</w:t>
            </w:r>
          </w:p>
        </w:tc>
      </w:tr>
      <w:tr w:rsidR="00E53635" w:rsidRPr="00B716AC" w14:paraId="012BFB80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3010F253" w14:textId="16909C3E" w:rsidR="00E53635" w:rsidRPr="00B716AC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E83A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4819" w:type="dxa"/>
            <w:vAlign w:val="center"/>
          </w:tcPr>
          <w:p w14:paraId="152D1B31" w14:textId="4F4F6117" w:rsidR="00E53635" w:rsidRPr="00B716AC" w:rsidRDefault="00E5363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aatgcatgattgcccaaggtcatagcctga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7E78F3C0" w14:textId="77777777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E53635" w:rsidRPr="00B716AC" w14:paraId="14F94AFA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72617C03" w14:textId="35F1C34C" w:rsidR="00E53635" w:rsidRPr="00B716AC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F84A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4819" w:type="dxa"/>
            <w:vAlign w:val="center"/>
          </w:tcPr>
          <w:p w14:paraId="20DF643F" w14:textId="2219DAD8" w:rsidR="00E53635" w:rsidRPr="00B716AC" w:rsidRDefault="00E5363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catgaggcagaccacggagatgagttgcttag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351580C1" w14:textId="04D6191C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ORF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 of </w:t>
            </w:r>
            <w:r w:rsidRPr="00B716AC">
              <w:rPr>
                <w:rFonts w:ascii="Times New Roman" w:eastAsiaTheme="minorEastAsia" w:hAnsi="Times New Roman" w:cs="Times New Roman"/>
                <w:i/>
                <w:iCs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  <w:vertAlign w:val="subscript"/>
              </w:rPr>
              <w:t>F84A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 to construct recombinant prokaryotic plasmids</w:t>
            </w:r>
          </w:p>
        </w:tc>
      </w:tr>
      <w:tr w:rsidR="00E53635" w:rsidRPr="00B716AC" w14:paraId="0EA04C0E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5F93F49F" w14:textId="7B256BDF" w:rsidR="00E53635" w:rsidRPr="00B716AC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F84A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4819" w:type="dxa"/>
            <w:vAlign w:val="center"/>
          </w:tcPr>
          <w:p w14:paraId="4A1C6AC7" w14:textId="2AEEA4F8" w:rsidR="00E53635" w:rsidRPr="00B716AC" w:rsidRDefault="00E5363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ggtctgcctcatgattgcccaaggtcatag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3F39272A" w14:textId="77777777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E53635" w:rsidRPr="00B716AC" w14:paraId="43E2B494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38F94D2D" w14:textId="09A5C248" w:rsidR="00E53635" w:rsidRPr="003A7692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A769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3A7692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3A769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3A7692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D</w:t>
            </w:r>
            <w:r w:rsidRPr="003A7692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R336A</w:t>
            </w:r>
            <w:r w:rsidRPr="003A7692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4819" w:type="dxa"/>
            <w:vAlign w:val="center"/>
          </w:tcPr>
          <w:p w14:paraId="4F1291DC" w14:textId="48F00C1F" w:rsidR="00E53635" w:rsidRPr="003A7692" w:rsidRDefault="003A7692" w:rsidP="00112E9C">
            <w:pPr>
              <w:widowControl/>
              <w:spacing w:line="24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3A7692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cggtattgcagcttccttgtcggcgggaccaa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16728EF3" w14:textId="10F59EF1" w:rsidR="00E53635" w:rsidRPr="003A7692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3A7692">
              <w:rPr>
                <w:rFonts w:ascii="Times New Roman" w:hAnsi="Times New Roman" w:cs="Times New Roman"/>
                <w:sz w:val="21"/>
                <w:szCs w:val="21"/>
              </w:rPr>
              <w:t>ORF</w:t>
            </w:r>
            <w:r w:rsidRPr="003A7692">
              <w:rPr>
                <w:rFonts w:ascii="Times New Roman" w:eastAsiaTheme="minorEastAsia" w:hAnsi="Times New Roman" w:cs="Times New Roman"/>
                <w:sz w:val="21"/>
                <w:szCs w:val="21"/>
              </w:rPr>
              <w:t>s</w:t>
            </w:r>
            <w:r w:rsidRPr="003A7692">
              <w:rPr>
                <w:rFonts w:ascii="Times New Roman" w:hAnsi="Times New Roman" w:cs="Times New Roman"/>
                <w:sz w:val="21"/>
                <w:szCs w:val="21"/>
              </w:rPr>
              <w:t xml:space="preserve"> of </w:t>
            </w:r>
            <w:r w:rsidRPr="003A7692">
              <w:rPr>
                <w:rFonts w:ascii="Times New Roman" w:eastAsiaTheme="minorEastAsia" w:hAnsi="Times New Roman" w:cs="Times New Roman"/>
                <w:i/>
                <w:iCs/>
                <w:sz w:val="21"/>
                <w:szCs w:val="21"/>
              </w:rPr>
              <w:t>sntD</w:t>
            </w:r>
            <w:r w:rsidRPr="003A7692">
              <w:rPr>
                <w:rFonts w:ascii="Times New Roman" w:eastAsiaTheme="minorEastAsia" w:hAnsi="Times New Roman" w:cs="Times New Roman"/>
                <w:sz w:val="21"/>
                <w:szCs w:val="21"/>
                <w:vertAlign w:val="subscript"/>
              </w:rPr>
              <w:t>R336A</w:t>
            </w:r>
            <w:r w:rsidRPr="003A7692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3A7692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  <w:r w:rsidRPr="003A7692">
              <w:rPr>
                <w:rFonts w:ascii="Times New Roman" w:eastAsiaTheme="minorEastAsia" w:hAnsi="Times New Roman" w:cs="Times New Roman"/>
                <w:sz w:val="21"/>
                <w:szCs w:val="21"/>
              </w:rPr>
              <w:t>s to construct recombinant prokaryotic plasmids</w:t>
            </w:r>
          </w:p>
        </w:tc>
      </w:tr>
      <w:tr w:rsidR="00E53635" w:rsidRPr="00B716AC" w14:paraId="6430C956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7C44F752" w14:textId="02EAD3D7" w:rsidR="00E53635" w:rsidRPr="003A7692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A769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3A7692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3A769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3A7692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D</w:t>
            </w:r>
            <w:r w:rsidRPr="003A7692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R336A</w:t>
            </w:r>
            <w:r w:rsidRPr="003A7692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4819" w:type="dxa"/>
            <w:vAlign w:val="center"/>
          </w:tcPr>
          <w:p w14:paraId="7CD0FAA6" w14:textId="0EC87870" w:rsidR="00E53635" w:rsidRPr="003A7692" w:rsidRDefault="003A7692" w:rsidP="00112E9C">
            <w:pPr>
              <w:widowControl/>
              <w:spacing w:line="24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3A7692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aggaagctgcaataccgaagccgttgatgacc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782CA7DD" w14:textId="77777777" w:rsidR="00E53635" w:rsidRPr="003A7692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E53635" w:rsidRPr="00B716AC" w14:paraId="4BDFFE2C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2964BA4A" w14:textId="38EFBCC5" w:rsidR="00E53635" w:rsidRPr="00B716AC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F355A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4819" w:type="dxa"/>
            <w:vAlign w:val="center"/>
          </w:tcPr>
          <w:p w14:paraId="184B7B28" w14:textId="4409D41C" w:rsidR="00E53635" w:rsidRPr="00CC69CF" w:rsidRDefault="00CC69CF" w:rsidP="00112E9C">
            <w:pPr>
              <w:widowControl/>
              <w:spacing w:line="24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CC69CF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gcatccaagcgagtactcttagttcgtatcaa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22C071F1" w14:textId="1D8440AD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ORF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 of </w:t>
            </w:r>
            <w:r w:rsidRPr="00B716AC">
              <w:rPr>
                <w:rFonts w:ascii="Times New Roman" w:eastAsiaTheme="minorEastAsia" w:hAnsi="Times New Roman" w:cs="Times New Roman"/>
                <w:i/>
                <w:iCs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  <w:vertAlign w:val="subscript"/>
              </w:rPr>
              <w:t>F355A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 to construct recombinant prokaryotic plasmids</w:t>
            </w:r>
          </w:p>
        </w:tc>
      </w:tr>
      <w:tr w:rsidR="00E53635" w:rsidRPr="00B716AC" w14:paraId="21D803BB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2C5C0C74" w14:textId="54DE9BB9" w:rsidR="00E53635" w:rsidRPr="00B716AC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F355A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4819" w:type="dxa"/>
            <w:vAlign w:val="center"/>
          </w:tcPr>
          <w:p w14:paraId="62569821" w14:textId="481B0393" w:rsidR="00E53635" w:rsidRPr="00CC69CF" w:rsidRDefault="00CC69CF" w:rsidP="00112E9C">
            <w:pPr>
              <w:widowControl/>
              <w:spacing w:line="24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CC69CF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agtactcgcttggatgcgggcaagaccttgaccaagtc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2F170999" w14:textId="77777777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E53635" w:rsidRPr="00B716AC" w14:paraId="5205028E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11572FF1" w14:textId="31FB237E" w:rsidR="00E53635" w:rsidRPr="00B716AC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F411A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4819" w:type="dxa"/>
            <w:vAlign w:val="center"/>
          </w:tcPr>
          <w:p w14:paraId="58D6DDBB" w14:textId="751DDFDE" w:rsidR="00E53635" w:rsidRPr="00CC69CF" w:rsidRDefault="00CC69CF" w:rsidP="00112E9C">
            <w:pPr>
              <w:widowControl/>
              <w:spacing w:line="24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CC69CF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ccaattctgcagtttggagcggtaaggacaact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46053D14" w14:textId="78801C94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ORF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 of </w:t>
            </w:r>
            <w:r w:rsidRPr="00B716AC">
              <w:rPr>
                <w:rFonts w:ascii="Times New Roman" w:eastAsiaTheme="minorEastAsia" w:hAnsi="Times New Roman" w:cs="Times New Roman"/>
                <w:i/>
                <w:iCs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  <w:vertAlign w:val="subscript"/>
              </w:rPr>
              <w:t>F411A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 to construct recombinant prokaryotic plasmids</w:t>
            </w:r>
          </w:p>
        </w:tc>
      </w:tr>
      <w:tr w:rsidR="00E53635" w:rsidRPr="00B716AC" w14:paraId="3124260D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1AE8EFF5" w14:textId="27559777" w:rsidR="00E53635" w:rsidRPr="00B716AC" w:rsidRDefault="00E53635" w:rsidP="00112E9C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F411A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4819" w:type="dxa"/>
            <w:vAlign w:val="center"/>
          </w:tcPr>
          <w:p w14:paraId="754A4D83" w14:textId="16224FA5" w:rsidR="00E53635" w:rsidRPr="00CC69CF" w:rsidRDefault="00CC69CF" w:rsidP="00112E9C">
            <w:pPr>
              <w:widowControl/>
              <w:spacing w:line="24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CC69CF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ccaaactgcagaattggtcacaatctgatagtcctt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3E8C8DAE" w14:textId="77777777" w:rsidR="00E53635" w:rsidRPr="00B716AC" w:rsidRDefault="00E5363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0A1ED7" w:rsidRPr="00B716AC" w14:paraId="3F693D30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61EBB03C" w14:textId="163FE701" w:rsidR="000A1ED7" w:rsidRPr="00B716AC" w:rsidRDefault="000A1ED7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A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A510R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4819" w:type="dxa"/>
            <w:vAlign w:val="center"/>
          </w:tcPr>
          <w:p w14:paraId="29D4D32E" w14:textId="15AAE72D" w:rsidR="000A1ED7" w:rsidRPr="00B716AC" w:rsidRDefault="000A1ED7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gatgcttcacgatatacagacattcctgctggccc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64B6445B" w14:textId="02874983" w:rsidR="000A1ED7" w:rsidRPr="00B716AC" w:rsidRDefault="000A1ED7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ORF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 of </w:t>
            </w:r>
            <w:r w:rsidRPr="00B716AC">
              <w:rPr>
                <w:rFonts w:ascii="Times New Roman" w:eastAsiaTheme="minorEastAsia" w:hAnsi="Times New Roman" w:cs="Times New Roman"/>
                <w:i/>
                <w:iCs/>
                <w:sz w:val="21"/>
                <w:szCs w:val="21"/>
              </w:rPr>
              <w:t>sntA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  <w:vertAlign w:val="subscript"/>
              </w:rPr>
              <w:t>AYY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s to construct recombinant prokaryotic plasmids</w:t>
            </w:r>
          </w:p>
        </w:tc>
      </w:tr>
      <w:tr w:rsidR="000A1ED7" w:rsidRPr="00B716AC" w14:paraId="50F95B8D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16ABBCFD" w14:textId="48CFC189" w:rsidR="000A1ED7" w:rsidRPr="00B716AC" w:rsidRDefault="000A1ED7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A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A510R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4819" w:type="dxa"/>
            <w:vAlign w:val="center"/>
          </w:tcPr>
          <w:p w14:paraId="557DFEAA" w14:textId="61C0FED8" w:rsidR="000A1ED7" w:rsidRPr="00B716AC" w:rsidRDefault="000A1ED7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atcgtgaagcatcgcctcgagtaccagcct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5D9FA7E8" w14:textId="77777777" w:rsidR="000A1ED7" w:rsidRPr="00B716AC" w:rsidRDefault="000A1ED7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0A1ED7" w:rsidRPr="00B716AC" w14:paraId="13840007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02336EC9" w14:textId="00EE46AE" w:rsidR="000A1ED7" w:rsidRPr="00B716AC" w:rsidRDefault="000A1ED7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A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Y530F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4819" w:type="dxa"/>
            <w:vAlign w:val="center"/>
          </w:tcPr>
          <w:p w14:paraId="0A2DB5B1" w14:textId="09DD8528" w:rsidR="000A1ED7" w:rsidRPr="00B716AC" w:rsidRDefault="000A1ED7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tctttgacaacgttgtagccatcttaaaagt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16A00246" w14:textId="77777777" w:rsidR="000A1ED7" w:rsidRPr="00B716AC" w:rsidRDefault="000A1ED7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0A1ED7" w:rsidRPr="00B716AC" w14:paraId="4C8D1784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05237E45" w14:textId="3A90B977" w:rsidR="000A1ED7" w:rsidRPr="00B716AC" w:rsidRDefault="000A1ED7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A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Y530F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4819" w:type="dxa"/>
            <w:vAlign w:val="center"/>
          </w:tcPr>
          <w:p w14:paraId="3DAFDC88" w14:textId="72C3717F" w:rsidR="000A1ED7" w:rsidRPr="00B716AC" w:rsidRDefault="000A1ED7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acgttgtcaaagaggtaaaggtctgctacgttcttg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1EAC217A" w14:textId="77777777" w:rsidR="000A1ED7" w:rsidRPr="00B716AC" w:rsidRDefault="000A1ED7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0A1ED7" w:rsidRPr="00B716AC" w14:paraId="6B627C9C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149E6E89" w14:textId="323254D2" w:rsidR="000A1ED7" w:rsidRPr="00B716AC" w:rsidRDefault="000A1ED7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A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Y633F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4819" w:type="dxa"/>
            <w:vAlign w:val="center"/>
          </w:tcPr>
          <w:p w14:paraId="1D034182" w14:textId="7D7A1685" w:rsidR="000A1ED7" w:rsidRPr="00B716AC" w:rsidRDefault="000A1ED7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aacaactttcgtgcaaacggtactttccct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20F4D37F" w14:textId="77777777" w:rsidR="000A1ED7" w:rsidRPr="00B716AC" w:rsidRDefault="000A1ED7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0A1ED7" w:rsidRPr="00B716AC" w14:paraId="7F965E81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25BE52CF" w14:textId="0EC97EB3" w:rsidR="000A1ED7" w:rsidRPr="00B716AC" w:rsidRDefault="000A1ED7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pET</w:t>
            </w:r>
            <w:r w:rsidRPr="00B716AC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B716A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-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A</w:t>
            </w:r>
            <w:r w:rsidRPr="00B716AC"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vertAlign w:val="subscript"/>
              </w:rPr>
              <w:t>Y633F</w:t>
            </w:r>
            <w:r w:rsidRPr="00B716AC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4819" w:type="dxa"/>
            <w:vAlign w:val="center"/>
          </w:tcPr>
          <w:p w14:paraId="117B8D18" w14:textId="46A9DB9F" w:rsidR="000A1ED7" w:rsidRPr="00B716AC" w:rsidRDefault="000A1ED7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cacgaaagttgttggtcaccacgatgaatt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4BE0868B" w14:textId="77777777" w:rsidR="000A1ED7" w:rsidRPr="00B716AC" w:rsidRDefault="000A1ED7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AC48E2" w:rsidRPr="00B716AC" w14:paraId="71F12422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3D7B1A80" w14:textId="3B2861F1" w:rsidR="00AC48E2" w:rsidRPr="00B716AC" w:rsidRDefault="00AC48E2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A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1</w:t>
            </w:r>
          </w:p>
        </w:tc>
        <w:tc>
          <w:tcPr>
            <w:tcW w:w="4819" w:type="dxa"/>
          </w:tcPr>
          <w:p w14:paraId="36B47D1D" w14:textId="7467977C" w:rsidR="00AC48E2" w:rsidRPr="00B716AC" w:rsidRDefault="00AC48E2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taagaaaccacaggcaaccg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4530887E" w14:textId="2CE64E47" w:rsidR="00AC48E2" w:rsidRPr="00B716AC" w:rsidRDefault="00AC48E2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Fragments produced in 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A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deletion construction procedure</w:t>
            </w:r>
          </w:p>
        </w:tc>
      </w:tr>
      <w:tr w:rsidR="00AC48E2" w:rsidRPr="00B716AC" w14:paraId="660989BA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4252DA59" w14:textId="51708416" w:rsidR="00AC48E2" w:rsidRPr="00B716AC" w:rsidRDefault="00AC48E2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A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2</w:t>
            </w:r>
          </w:p>
        </w:tc>
        <w:tc>
          <w:tcPr>
            <w:tcW w:w="4819" w:type="dxa"/>
          </w:tcPr>
          <w:p w14:paraId="7F8F5DE6" w14:textId="357A7C95" w:rsidR="00AC48E2" w:rsidRPr="00B716AC" w:rsidRDefault="00AC48E2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catgtattcacgaacactgaaacgaaaattcataagaatcctccattt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3A122B07" w14:textId="77777777" w:rsidR="00AC48E2" w:rsidRPr="00B716AC" w:rsidRDefault="00AC48E2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AC48E2" w:rsidRPr="00B716AC" w14:paraId="0D6E89FD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50756D1B" w14:textId="4114997B" w:rsidR="00AC48E2" w:rsidRPr="00B716AC" w:rsidRDefault="00AC48E2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A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3</w:t>
            </w:r>
          </w:p>
        </w:tc>
        <w:tc>
          <w:tcPr>
            <w:tcW w:w="4819" w:type="dxa"/>
          </w:tcPr>
          <w:p w14:paraId="43E7914E" w14:textId="53F863ED" w:rsidR="00AC48E2" w:rsidRPr="00B716AC" w:rsidRDefault="00AC48E2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aattttcgtttcagtgttcgtgaatacatgttataataactataactaataacgtaacgt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25BE37C7" w14:textId="77777777" w:rsidR="00AC48E2" w:rsidRPr="00B716AC" w:rsidRDefault="00AC48E2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AC48E2" w:rsidRPr="00B716AC" w14:paraId="0DC59E1C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2FC22CEB" w14:textId="0DF63EE0" w:rsidR="00AC48E2" w:rsidRPr="00B716AC" w:rsidRDefault="00AC48E2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A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4</w:t>
            </w:r>
          </w:p>
        </w:tc>
        <w:tc>
          <w:tcPr>
            <w:tcW w:w="4819" w:type="dxa"/>
          </w:tcPr>
          <w:p w14:paraId="4741FCE0" w14:textId="6F222FF1" w:rsidR="00AC48E2" w:rsidRPr="00B716AC" w:rsidRDefault="00AC48E2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ttttaatgttcttttttcttagttgtaaaatataacgcccaattaaggtgtgag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498EFE7B" w14:textId="77777777" w:rsidR="00AC48E2" w:rsidRPr="00B716AC" w:rsidRDefault="00AC48E2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AC48E2" w:rsidRPr="00B716AC" w14:paraId="2E7D8FC6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616770B7" w14:textId="5C7EA6E2" w:rsidR="00AC48E2" w:rsidRPr="00B716AC" w:rsidRDefault="00AC48E2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A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5</w:t>
            </w:r>
          </w:p>
        </w:tc>
        <w:tc>
          <w:tcPr>
            <w:tcW w:w="4819" w:type="dxa"/>
          </w:tcPr>
          <w:p w14:paraId="585C157D" w14:textId="059B9BD0" w:rsidR="00AC48E2" w:rsidRPr="00B716AC" w:rsidRDefault="00AC48E2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ttaattgggcgttatattttacaactaagaaaaaagaacattaaaatagacgagactgagc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5FB143A9" w14:textId="77777777" w:rsidR="00AC48E2" w:rsidRPr="00B716AC" w:rsidRDefault="00AC48E2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AC48E2" w:rsidRPr="00B716AC" w14:paraId="4778907C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5742F682" w14:textId="680C1549" w:rsidR="00AC48E2" w:rsidRPr="00B716AC" w:rsidRDefault="00AC48E2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A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6</w:t>
            </w:r>
          </w:p>
        </w:tc>
        <w:tc>
          <w:tcPr>
            <w:tcW w:w="4819" w:type="dxa"/>
          </w:tcPr>
          <w:p w14:paraId="3EF7B025" w14:textId="6CF507B3" w:rsidR="00AC48E2" w:rsidRPr="00B716AC" w:rsidRDefault="00AC48E2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aaacaaagataggcttcctcctagtg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3F2D49E4" w14:textId="77777777" w:rsidR="00AC48E2" w:rsidRPr="00B716AC" w:rsidRDefault="00AC48E2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AC48E2" w:rsidRPr="00B716AC" w14:paraId="5061B56F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672D0EE1" w14:textId="4495BBA1" w:rsidR="00AC48E2" w:rsidRPr="00B716AC" w:rsidRDefault="00AC48E2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A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7</w:t>
            </w:r>
          </w:p>
        </w:tc>
        <w:tc>
          <w:tcPr>
            <w:tcW w:w="4819" w:type="dxa"/>
          </w:tcPr>
          <w:p w14:paraId="46A0C4CD" w14:textId="526A4EE0" w:rsidR="00AC48E2" w:rsidRPr="00B716AC" w:rsidRDefault="00AC48E2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ctattttaatgttcttttttcttagtactgaaacgaaaattcataagaatcctccattttc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20AAB801" w14:textId="77777777" w:rsidR="00AC48E2" w:rsidRPr="00B716AC" w:rsidRDefault="00AC48E2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AC48E2" w:rsidRPr="00B716AC" w14:paraId="06FEC581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1B2C61F1" w14:textId="5DCD327D" w:rsidR="00AC48E2" w:rsidRPr="00B716AC" w:rsidRDefault="00AC48E2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A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8</w:t>
            </w:r>
          </w:p>
        </w:tc>
        <w:tc>
          <w:tcPr>
            <w:tcW w:w="4819" w:type="dxa"/>
          </w:tcPr>
          <w:p w14:paraId="10B60890" w14:textId="1336F7ED" w:rsidR="00AC48E2" w:rsidRPr="00B716AC" w:rsidRDefault="00AC48E2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ggattcttatgaattttcgtttcagtactaagaaaaaagaacattaaaatagacgagactgagc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32732929" w14:textId="77777777" w:rsidR="00AC48E2" w:rsidRPr="00B716AC" w:rsidRDefault="00AC48E2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AC48E2" w:rsidRPr="00B716AC" w14:paraId="033B3D0B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670AD9BA" w14:textId="2237FD3D" w:rsidR="00AC48E2" w:rsidRPr="00B716AC" w:rsidRDefault="00AC48E2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A-</w:t>
            </w:r>
            <w:r w:rsidRPr="00B716AC">
              <w:rPr>
                <w:rFonts w:ascii="Times New Roman" w:eastAsiaTheme="minorEastAsia" w:hAnsi="Times New Roman" w:cs="Times New Roman"/>
                <w:iCs/>
                <w:sz w:val="21"/>
                <w:szCs w:val="21"/>
              </w:rPr>
              <w:t>H209A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-F</w:t>
            </w:r>
          </w:p>
        </w:tc>
        <w:tc>
          <w:tcPr>
            <w:tcW w:w="4819" w:type="dxa"/>
            <w:vAlign w:val="center"/>
          </w:tcPr>
          <w:p w14:paraId="264F9A40" w14:textId="49A170FB" w:rsidR="00AC48E2" w:rsidRPr="00B716AC" w:rsidRDefault="00AC48E2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tggcaacgcagaatttaactacggccttgcct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56DD4F62" w14:textId="6B5E8D7A" w:rsidR="00AC48E2" w:rsidRPr="00B716AC" w:rsidRDefault="006304B0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Site-mutagenesis strain with His-209 in</w:t>
            </w:r>
            <w:r w:rsidRPr="00B716AC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sntA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 to Ala </w:t>
            </w:r>
            <w:r w:rsidRPr="00B716AC">
              <w:rPr>
                <w:rFonts w:ascii="Times New Roman" w:eastAsiaTheme="minorEastAsia" w:hAnsi="Times New Roman" w:cs="Times New Roman"/>
                <w:iCs/>
                <w:sz w:val="21"/>
                <w:szCs w:val="21"/>
              </w:rPr>
              <w:t>(cac→gca)</w:t>
            </w:r>
          </w:p>
        </w:tc>
      </w:tr>
      <w:tr w:rsidR="00AC48E2" w:rsidRPr="00B716AC" w14:paraId="0252AF59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301B5134" w14:textId="3A95872F" w:rsidR="00AC48E2" w:rsidRPr="00B716AC" w:rsidRDefault="00AC48E2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A-</w:t>
            </w:r>
            <w:r w:rsidRPr="00B716AC">
              <w:rPr>
                <w:rFonts w:ascii="Times New Roman" w:eastAsiaTheme="minorEastAsia" w:hAnsi="Times New Roman" w:cs="Times New Roman"/>
                <w:iCs/>
                <w:sz w:val="21"/>
                <w:szCs w:val="21"/>
              </w:rPr>
              <w:t>H209A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-R</w:t>
            </w:r>
          </w:p>
        </w:tc>
        <w:tc>
          <w:tcPr>
            <w:tcW w:w="4819" w:type="dxa"/>
            <w:vAlign w:val="center"/>
          </w:tcPr>
          <w:p w14:paraId="2306F94E" w14:textId="7633688C" w:rsidR="00AC48E2" w:rsidRPr="00B716AC" w:rsidRDefault="00AC48E2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ttctgcgttgccaagtgtgccgacgtcaaa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5D96EEC4" w14:textId="77777777" w:rsidR="00AC48E2" w:rsidRPr="00B716AC" w:rsidRDefault="00AC48E2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6304B0" w:rsidRPr="00B716AC" w14:paraId="765DE847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57187973" w14:textId="4047FA12" w:rsidR="006304B0" w:rsidRPr="00B716AC" w:rsidRDefault="006304B0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B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1</w:t>
            </w:r>
          </w:p>
        </w:tc>
        <w:tc>
          <w:tcPr>
            <w:tcW w:w="4819" w:type="dxa"/>
            <w:vAlign w:val="center"/>
          </w:tcPr>
          <w:p w14:paraId="60F81E3F" w14:textId="20D9B1E7" w:rsidR="006304B0" w:rsidRPr="00B716AC" w:rsidRDefault="006304B0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cgtataaaaaacatccagtgagtgtcttg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29AD3F30" w14:textId="36B9A079" w:rsidR="006304B0" w:rsidRPr="00B716AC" w:rsidRDefault="006304B0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Fragments produced in 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B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deletion construction procedure</w:t>
            </w:r>
          </w:p>
        </w:tc>
      </w:tr>
      <w:tr w:rsidR="006304B0" w:rsidRPr="00B716AC" w14:paraId="2A931E32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6C8BEDEC" w14:textId="5E205D9E" w:rsidR="006304B0" w:rsidRPr="00B716AC" w:rsidRDefault="006304B0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B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2</w:t>
            </w:r>
          </w:p>
        </w:tc>
        <w:tc>
          <w:tcPr>
            <w:tcW w:w="4819" w:type="dxa"/>
            <w:vAlign w:val="center"/>
          </w:tcPr>
          <w:p w14:paraId="4F3368A0" w14:textId="2B09185A" w:rsidR="006304B0" w:rsidRPr="00B716AC" w:rsidRDefault="006304B0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gtattcacgaacggtcgtagaaaagaaaattaatcaatcatctgaaaacagg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02419F91" w14:textId="77777777" w:rsidR="006304B0" w:rsidRPr="00B716AC" w:rsidRDefault="006304B0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6304B0" w:rsidRPr="00B716AC" w14:paraId="3AD29556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2D22449E" w14:textId="4193C9C0" w:rsidR="006304B0" w:rsidRPr="00B716AC" w:rsidRDefault="006304B0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</w:t>
            </w:r>
            <w:r w:rsidR="006A694F"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B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3</w:t>
            </w:r>
          </w:p>
        </w:tc>
        <w:tc>
          <w:tcPr>
            <w:tcW w:w="4819" w:type="dxa"/>
            <w:vAlign w:val="center"/>
          </w:tcPr>
          <w:p w14:paraId="16AF2908" w14:textId="628EA80F" w:rsidR="006304B0" w:rsidRPr="00B716AC" w:rsidRDefault="006304B0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cttttctacgaccgttcgtgaatacatgttataataactataactaataacgtaacgtgac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58C5E442" w14:textId="77777777" w:rsidR="006304B0" w:rsidRPr="00B716AC" w:rsidRDefault="006304B0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6304B0" w:rsidRPr="00B716AC" w14:paraId="4734BD79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704BAB54" w14:textId="33E2E234" w:rsidR="006304B0" w:rsidRPr="00B716AC" w:rsidRDefault="006304B0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</w:t>
            </w:r>
            <w:r w:rsidR="006A694F"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B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4</w:t>
            </w:r>
          </w:p>
        </w:tc>
        <w:tc>
          <w:tcPr>
            <w:tcW w:w="4819" w:type="dxa"/>
            <w:vAlign w:val="center"/>
          </w:tcPr>
          <w:p w14:paraId="21F89F04" w14:textId="58B7E4F4" w:rsidR="006304B0" w:rsidRPr="00B716AC" w:rsidRDefault="006304B0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aaagaaaaaaatctgtaaaatataacgcccaattaaggtgtgagca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59F92CB3" w14:textId="77777777" w:rsidR="006304B0" w:rsidRPr="00B716AC" w:rsidRDefault="006304B0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6304B0" w:rsidRPr="00B716AC" w14:paraId="221E05B5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3D24E2FD" w14:textId="5DDB5F28" w:rsidR="006304B0" w:rsidRPr="00B716AC" w:rsidRDefault="006304B0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</w:t>
            </w:r>
            <w:r w:rsidR="006A694F"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B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5</w:t>
            </w:r>
          </w:p>
        </w:tc>
        <w:tc>
          <w:tcPr>
            <w:tcW w:w="4819" w:type="dxa"/>
            <w:vAlign w:val="center"/>
          </w:tcPr>
          <w:p w14:paraId="4B24E11F" w14:textId="12532197" w:rsidR="006304B0" w:rsidRPr="00B716AC" w:rsidRDefault="006304B0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gttatattttacagatttttttctttttcataaatagacctttcttcggcatttt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60DD3A9A" w14:textId="77777777" w:rsidR="006304B0" w:rsidRPr="00B716AC" w:rsidRDefault="006304B0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6304B0" w:rsidRPr="00B716AC" w14:paraId="27AB8CD2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4DFE76F2" w14:textId="45FC4AD2" w:rsidR="006304B0" w:rsidRPr="00B716AC" w:rsidRDefault="006304B0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</w:t>
            </w:r>
            <w:r w:rsidR="006A694F"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B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6</w:t>
            </w:r>
          </w:p>
        </w:tc>
        <w:tc>
          <w:tcPr>
            <w:tcW w:w="4819" w:type="dxa"/>
            <w:vAlign w:val="center"/>
          </w:tcPr>
          <w:p w14:paraId="362603B2" w14:textId="0397054E" w:rsidR="006304B0" w:rsidRPr="00B716AC" w:rsidRDefault="006304B0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atcacccagatgagaaaaatgtagaggacc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6B689F13" w14:textId="77777777" w:rsidR="006304B0" w:rsidRPr="00B716AC" w:rsidRDefault="006304B0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6304B0" w:rsidRPr="00B716AC" w14:paraId="2888F334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63440E68" w14:textId="7888B93F" w:rsidR="006304B0" w:rsidRPr="00B716AC" w:rsidRDefault="006304B0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</w:t>
            </w:r>
            <w:r w:rsidR="006A694F"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B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7</w:t>
            </w:r>
          </w:p>
        </w:tc>
        <w:tc>
          <w:tcPr>
            <w:tcW w:w="4819" w:type="dxa"/>
            <w:vAlign w:val="center"/>
          </w:tcPr>
          <w:p w14:paraId="44E9A83D" w14:textId="73FAF749" w:rsidR="006304B0" w:rsidRPr="00B716AC" w:rsidRDefault="006304B0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tatttatgaaaaagaaaaaaatcggtcgtagaaaagaaaattaatcaatcatctgaaaaca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52E7FAAF" w14:textId="77777777" w:rsidR="006304B0" w:rsidRPr="00B716AC" w:rsidRDefault="006304B0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6304B0" w:rsidRPr="00B716AC" w14:paraId="0FF2CB2B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62400C21" w14:textId="5FA12C7C" w:rsidR="006304B0" w:rsidRPr="00B716AC" w:rsidRDefault="006304B0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</w:t>
            </w:r>
            <w:r w:rsidR="006A694F"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B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8</w:t>
            </w:r>
          </w:p>
        </w:tc>
        <w:tc>
          <w:tcPr>
            <w:tcW w:w="4819" w:type="dxa"/>
            <w:vAlign w:val="center"/>
          </w:tcPr>
          <w:p w14:paraId="4E1E46EC" w14:textId="117FF2F2" w:rsidR="006304B0" w:rsidRPr="00B716AC" w:rsidRDefault="006304B0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gattaattttcttttctacgaccgatttttttctttttcataaatagacctttcttcggca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7A93B77A" w14:textId="77777777" w:rsidR="006304B0" w:rsidRPr="00B716AC" w:rsidRDefault="006304B0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6304B0" w:rsidRPr="00B716AC" w14:paraId="0C110B7E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3D52F8F0" w14:textId="538D63F6" w:rsidR="006304B0" w:rsidRPr="00B716AC" w:rsidRDefault="006304B0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B-</w:t>
            </w:r>
            <w:r w:rsidRPr="00B716AC">
              <w:rPr>
                <w:rFonts w:ascii="Times New Roman" w:eastAsiaTheme="minorEastAsia" w:hAnsi="Times New Roman" w:cs="Times New Roman"/>
                <w:iCs/>
                <w:sz w:val="21"/>
                <w:szCs w:val="21"/>
              </w:rPr>
              <w:t>H161A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-F</w:t>
            </w:r>
          </w:p>
        </w:tc>
        <w:tc>
          <w:tcPr>
            <w:tcW w:w="4819" w:type="dxa"/>
            <w:vAlign w:val="center"/>
          </w:tcPr>
          <w:p w14:paraId="3324E009" w14:textId="2DB4DB29" w:rsidR="006304B0" w:rsidRPr="00B716AC" w:rsidRDefault="006304B0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gttggtaacgcagaatttgactttgggatggatca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28B392BC" w14:textId="6FAE4727" w:rsidR="006304B0" w:rsidRPr="00B716AC" w:rsidRDefault="006304B0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Site-mutagenesis strain with His-161 in </w:t>
            </w:r>
            <w:r w:rsidRPr="00B716AC">
              <w:rPr>
                <w:rFonts w:ascii="Times New Roman" w:hAnsi="Times New Roman" w:cs="Times New Roman"/>
                <w:i/>
                <w:sz w:val="21"/>
                <w:szCs w:val="21"/>
              </w:rPr>
              <w:t>sntB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 to Ala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B716AC">
              <w:rPr>
                <w:rFonts w:ascii="Times New Roman" w:eastAsiaTheme="minorEastAsia" w:hAnsi="Times New Roman" w:cs="Times New Roman"/>
                <w:iCs/>
                <w:sz w:val="21"/>
                <w:szCs w:val="21"/>
              </w:rPr>
              <w:t>(cat→gca)</w:t>
            </w:r>
          </w:p>
        </w:tc>
      </w:tr>
      <w:tr w:rsidR="006304B0" w:rsidRPr="00B716AC" w14:paraId="209E0C74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1AAC678C" w14:textId="2FF3E330" w:rsidR="006304B0" w:rsidRPr="00B716AC" w:rsidRDefault="006304B0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B-</w:t>
            </w:r>
            <w:r w:rsidRPr="00B716AC">
              <w:rPr>
                <w:rFonts w:ascii="Times New Roman" w:eastAsiaTheme="minorEastAsia" w:hAnsi="Times New Roman" w:cs="Times New Roman"/>
                <w:iCs/>
                <w:sz w:val="21"/>
                <w:szCs w:val="21"/>
              </w:rPr>
              <w:t>H161A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-R</w:t>
            </w:r>
          </w:p>
        </w:tc>
        <w:tc>
          <w:tcPr>
            <w:tcW w:w="4819" w:type="dxa"/>
            <w:vAlign w:val="center"/>
          </w:tcPr>
          <w:p w14:paraId="630D24F2" w14:textId="4DF99477" w:rsidR="006304B0" w:rsidRPr="00B716AC" w:rsidRDefault="006304B0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ctgcgttaccaacagccattgcatcatagc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0A4F55DF" w14:textId="77777777" w:rsidR="006304B0" w:rsidRPr="00B716AC" w:rsidRDefault="006304B0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6A694F" w:rsidRPr="00B716AC" w14:paraId="45D5915B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33EEB996" w14:textId="7B855C88" w:rsidR="006A694F" w:rsidRPr="00B716AC" w:rsidRDefault="006A694F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C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1</w:t>
            </w:r>
          </w:p>
        </w:tc>
        <w:tc>
          <w:tcPr>
            <w:tcW w:w="4819" w:type="dxa"/>
            <w:vAlign w:val="center"/>
          </w:tcPr>
          <w:p w14:paraId="68527E8A" w14:textId="2D8C8E19" w:rsidR="006A694F" w:rsidRPr="002C43A2" w:rsidRDefault="002C43A2" w:rsidP="00112E9C">
            <w:pPr>
              <w:widowControl/>
              <w:spacing w:line="24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C43A2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gggctttcttggttgttaataaagaaggc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3FCD662D" w14:textId="62D59C18" w:rsidR="006A694F" w:rsidRPr="00B716AC" w:rsidRDefault="006A694F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Fragments produced in 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C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deletion construction procedure</w:t>
            </w:r>
          </w:p>
        </w:tc>
      </w:tr>
      <w:tr w:rsidR="006A694F" w:rsidRPr="00B716AC" w14:paraId="47B9D6CC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44F46B4E" w14:textId="7EC7715D" w:rsidR="006A694F" w:rsidRPr="00B716AC" w:rsidRDefault="006A694F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C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2</w:t>
            </w:r>
          </w:p>
        </w:tc>
        <w:tc>
          <w:tcPr>
            <w:tcW w:w="4819" w:type="dxa"/>
            <w:vAlign w:val="center"/>
          </w:tcPr>
          <w:p w14:paraId="6FC56773" w14:textId="7ABC9D54" w:rsidR="006A694F" w:rsidRPr="002C43A2" w:rsidRDefault="002C43A2" w:rsidP="00112E9C">
            <w:pPr>
              <w:widowControl/>
              <w:spacing w:line="24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C43A2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aacatgtattcacgaacccgaatattctttttcataagcaaaacaatgct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031E97FF" w14:textId="77777777" w:rsidR="006A694F" w:rsidRPr="00B716AC" w:rsidRDefault="006A694F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6A694F" w:rsidRPr="00B716AC" w14:paraId="4896F1EA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32246DE4" w14:textId="0C1E2037" w:rsidR="006A694F" w:rsidRPr="00B716AC" w:rsidRDefault="006A694F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C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3</w:t>
            </w:r>
          </w:p>
        </w:tc>
        <w:tc>
          <w:tcPr>
            <w:tcW w:w="4819" w:type="dxa"/>
            <w:vAlign w:val="center"/>
          </w:tcPr>
          <w:p w14:paraId="3A989906" w14:textId="58A14413" w:rsidR="006A694F" w:rsidRPr="002C43A2" w:rsidRDefault="002C43A2" w:rsidP="00112E9C">
            <w:pPr>
              <w:widowControl/>
              <w:spacing w:line="24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C43A2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tgaaaaagaatattcgggttcgtgaatacatgttataataactataactaataacgtaacgt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0B3342D1" w14:textId="77777777" w:rsidR="006A694F" w:rsidRPr="00B716AC" w:rsidRDefault="006A694F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6A694F" w:rsidRPr="00B716AC" w14:paraId="529E53B2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43A5D45E" w14:textId="2E00B01A" w:rsidR="006A694F" w:rsidRPr="00B716AC" w:rsidRDefault="006A694F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C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4</w:t>
            </w:r>
          </w:p>
        </w:tc>
        <w:tc>
          <w:tcPr>
            <w:tcW w:w="4819" w:type="dxa"/>
            <w:vAlign w:val="center"/>
          </w:tcPr>
          <w:p w14:paraId="4BD10033" w14:textId="4FF10F02" w:rsidR="006A694F" w:rsidRPr="002C43A2" w:rsidRDefault="002C43A2" w:rsidP="00112E9C">
            <w:pPr>
              <w:widowControl/>
              <w:spacing w:line="24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C43A2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ccccttccttacgtcttgtaaaatataacgcccaattaaggtgtgag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2C018D81" w14:textId="77777777" w:rsidR="006A694F" w:rsidRPr="00B716AC" w:rsidRDefault="006A694F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6A694F" w:rsidRPr="00B716AC" w14:paraId="6795E0B3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161FC522" w14:textId="5991BCC4" w:rsidR="006A694F" w:rsidRPr="00B716AC" w:rsidRDefault="006A694F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C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5</w:t>
            </w:r>
          </w:p>
        </w:tc>
        <w:tc>
          <w:tcPr>
            <w:tcW w:w="4819" w:type="dxa"/>
            <w:vAlign w:val="center"/>
          </w:tcPr>
          <w:p w14:paraId="5BDA5EA0" w14:textId="0DB62283" w:rsidR="006A694F" w:rsidRPr="002C43A2" w:rsidRDefault="002C43A2" w:rsidP="00112E9C">
            <w:pPr>
              <w:widowControl/>
              <w:spacing w:line="24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C43A2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gcgttatattttacaagacgtaaggaaggggagtagga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636CFF95" w14:textId="77777777" w:rsidR="006A694F" w:rsidRPr="00B716AC" w:rsidRDefault="006A694F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6A694F" w:rsidRPr="00B716AC" w14:paraId="53C64510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43AB3C9A" w14:textId="6C44D1FA" w:rsidR="006A694F" w:rsidRPr="00B716AC" w:rsidRDefault="006A694F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C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6</w:t>
            </w:r>
          </w:p>
        </w:tc>
        <w:tc>
          <w:tcPr>
            <w:tcW w:w="4819" w:type="dxa"/>
            <w:vAlign w:val="center"/>
          </w:tcPr>
          <w:p w14:paraId="1B40B6CA" w14:textId="3A568D72" w:rsidR="006A694F" w:rsidRPr="002C43A2" w:rsidRDefault="002C43A2" w:rsidP="00112E9C">
            <w:pPr>
              <w:widowControl/>
              <w:spacing w:line="24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C43A2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tattgtgccgtatttggaacagcc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1CB12ADE" w14:textId="77777777" w:rsidR="006A694F" w:rsidRPr="00B716AC" w:rsidRDefault="006A694F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6A694F" w:rsidRPr="00B716AC" w14:paraId="6AB4482C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624A5691" w14:textId="37C9DE4B" w:rsidR="006A694F" w:rsidRPr="00B716AC" w:rsidRDefault="006A694F" w:rsidP="00112E9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C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7</w:t>
            </w:r>
          </w:p>
        </w:tc>
        <w:tc>
          <w:tcPr>
            <w:tcW w:w="4819" w:type="dxa"/>
            <w:vAlign w:val="center"/>
          </w:tcPr>
          <w:p w14:paraId="58E7D6DC" w14:textId="7E005C21" w:rsidR="006A694F" w:rsidRPr="00B716AC" w:rsidRDefault="006A694F" w:rsidP="00112E9C">
            <w:pPr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ccccttccttacgtctccgaatattctttttcataagcaaaacaatgct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512A9C20" w14:textId="77777777" w:rsidR="006A694F" w:rsidRPr="00B716AC" w:rsidRDefault="006A694F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6A694F" w:rsidRPr="00B716AC" w14:paraId="7B8E98F7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5494D33B" w14:textId="7600B15C" w:rsidR="006A694F" w:rsidRPr="00B716AC" w:rsidRDefault="006A694F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C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8</w:t>
            </w:r>
          </w:p>
        </w:tc>
        <w:tc>
          <w:tcPr>
            <w:tcW w:w="4819" w:type="dxa"/>
            <w:vAlign w:val="center"/>
          </w:tcPr>
          <w:p w14:paraId="6C786D7A" w14:textId="6134CC74" w:rsidR="006A694F" w:rsidRPr="00B716AC" w:rsidRDefault="006A694F" w:rsidP="00112E9C">
            <w:pPr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aaaaagaatattcggagacgtaaggaaggggagtagga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630CC280" w14:textId="77777777" w:rsidR="006A694F" w:rsidRPr="00B716AC" w:rsidRDefault="006A694F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6A694F" w:rsidRPr="00B716AC" w14:paraId="794C7398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150CB86B" w14:textId="454596DC" w:rsidR="006A694F" w:rsidRPr="00B716AC" w:rsidRDefault="006A694F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C-</w:t>
            </w:r>
            <w:r w:rsidRPr="00B716AC">
              <w:rPr>
                <w:rFonts w:ascii="Times New Roman" w:eastAsiaTheme="minorEastAsia" w:hAnsi="Times New Roman" w:cs="Times New Roman"/>
                <w:iCs/>
                <w:sz w:val="21"/>
                <w:szCs w:val="21"/>
              </w:rPr>
              <w:t>H132A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-F</w:t>
            </w:r>
          </w:p>
        </w:tc>
        <w:tc>
          <w:tcPr>
            <w:tcW w:w="4819" w:type="dxa"/>
            <w:vAlign w:val="center"/>
          </w:tcPr>
          <w:p w14:paraId="240B9732" w14:textId="230DD15F" w:rsidR="006A694F" w:rsidRPr="00B716AC" w:rsidRDefault="006A694F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gggaacgcagagtttgatgagggacttgatgagt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6BB42716" w14:textId="18ED6B5D" w:rsidR="006A694F" w:rsidRPr="00B716AC" w:rsidRDefault="006A694F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Site-mutagenesis strain with His-132 in </w:t>
            </w:r>
            <w:r w:rsidRPr="00B716AC">
              <w:rPr>
                <w:rFonts w:ascii="Times New Roman" w:hAnsi="Times New Roman" w:cs="Times New Roman"/>
                <w:i/>
                <w:sz w:val="21"/>
                <w:szCs w:val="21"/>
              </w:rPr>
              <w:t>sntC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 to Ala</w:t>
            </w:r>
            <w:r w:rsidRPr="00B716AC">
              <w:rPr>
                <w:rFonts w:ascii="Times New Roman" w:eastAsiaTheme="minorEastAsia" w:hAnsi="Times New Roman" w:cs="Times New Roman"/>
                <w:iCs/>
                <w:sz w:val="21"/>
                <w:szCs w:val="21"/>
              </w:rPr>
              <w:t xml:space="preserve"> (cat→gca) </w:t>
            </w:r>
          </w:p>
        </w:tc>
      </w:tr>
      <w:tr w:rsidR="006A694F" w:rsidRPr="00B716AC" w14:paraId="3188F956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4E6114E6" w14:textId="2A556D07" w:rsidR="006A694F" w:rsidRPr="00B716AC" w:rsidRDefault="006A694F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C-</w:t>
            </w:r>
            <w:r w:rsidRPr="00B716AC">
              <w:rPr>
                <w:rFonts w:ascii="Times New Roman" w:eastAsiaTheme="minorEastAsia" w:hAnsi="Times New Roman" w:cs="Times New Roman"/>
                <w:iCs/>
                <w:sz w:val="21"/>
                <w:szCs w:val="21"/>
              </w:rPr>
              <w:t>H132A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-R</w:t>
            </w:r>
          </w:p>
        </w:tc>
        <w:tc>
          <w:tcPr>
            <w:tcW w:w="4819" w:type="dxa"/>
            <w:vAlign w:val="center"/>
          </w:tcPr>
          <w:p w14:paraId="7D6BA25A" w14:textId="54BCFC0A" w:rsidR="006A694F" w:rsidRPr="00B716AC" w:rsidRDefault="006A694F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actctgcgttccccaaagttccgtattcaa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25405EFE" w14:textId="77777777" w:rsidR="006A694F" w:rsidRPr="00B716AC" w:rsidRDefault="006A694F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A452E5" w:rsidRPr="00B716AC" w14:paraId="4DAAF188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21D94112" w14:textId="13679377" w:rsidR="00A452E5" w:rsidRPr="00B716AC" w:rsidRDefault="00A452E5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D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1</w:t>
            </w:r>
          </w:p>
        </w:tc>
        <w:tc>
          <w:tcPr>
            <w:tcW w:w="4819" w:type="dxa"/>
            <w:vAlign w:val="center"/>
          </w:tcPr>
          <w:p w14:paraId="26A22230" w14:textId="61D09060" w:rsidR="00A452E5" w:rsidRPr="00B716AC" w:rsidRDefault="00A452E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gttggttacttgggaaccaatactcc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35064C54" w14:textId="1F29B7A4" w:rsidR="00A452E5" w:rsidRPr="00B716AC" w:rsidRDefault="00A452E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Fragments produced in 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deletion construction procedure</w:t>
            </w:r>
          </w:p>
        </w:tc>
      </w:tr>
      <w:tr w:rsidR="00A452E5" w:rsidRPr="00B716AC" w14:paraId="4A5C7366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56E4D3E4" w14:textId="5F45B90B" w:rsidR="00A452E5" w:rsidRPr="00B716AC" w:rsidRDefault="00A452E5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D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2</w:t>
            </w:r>
          </w:p>
        </w:tc>
        <w:tc>
          <w:tcPr>
            <w:tcW w:w="4819" w:type="dxa"/>
            <w:vAlign w:val="center"/>
          </w:tcPr>
          <w:p w14:paraId="23A1A8BF" w14:textId="32F716A7" w:rsidR="00A452E5" w:rsidRPr="00B716AC" w:rsidRDefault="00A452E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tattataacatgtattcacgaacactaatatctgtatagtccatactattttttcttgttttttgct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0BD375D7" w14:textId="77777777" w:rsidR="00A452E5" w:rsidRPr="00B716AC" w:rsidRDefault="00A452E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A452E5" w:rsidRPr="00B716AC" w14:paraId="4F1988A1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35C575EC" w14:textId="67B1E3FA" w:rsidR="00A452E5" w:rsidRPr="00B716AC" w:rsidRDefault="00A452E5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lastRenderedPageBreak/>
              <w:t>sntD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3</w:t>
            </w:r>
          </w:p>
        </w:tc>
        <w:tc>
          <w:tcPr>
            <w:tcW w:w="4819" w:type="dxa"/>
            <w:vAlign w:val="center"/>
          </w:tcPr>
          <w:p w14:paraId="7349AF6E" w14:textId="13817FC7" w:rsidR="00A452E5" w:rsidRPr="00B716AC" w:rsidRDefault="00A452E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tcgtgaatacatgttataataactataactaataacgtaacgt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6CDC00D9" w14:textId="77777777" w:rsidR="00A452E5" w:rsidRPr="00B716AC" w:rsidRDefault="00A452E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A452E5" w:rsidRPr="00B716AC" w14:paraId="3A9B0A9C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37C53BF6" w14:textId="13BFCB57" w:rsidR="00A452E5" w:rsidRPr="00B716AC" w:rsidRDefault="00A452E5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lastRenderedPageBreak/>
              <w:t>sntD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4</w:t>
            </w:r>
          </w:p>
        </w:tc>
        <w:tc>
          <w:tcPr>
            <w:tcW w:w="4819" w:type="dxa"/>
            <w:vAlign w:val="center"/>
          </w:tcPr>
          <w:p w14:paraId="249A1D38" w14:textId="6EAD768D" w:rsidR="00A452E5" w:rsidRPr="00B716AC" w:rsidRDefault="00A452E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ctccatattgtctttttgtaaaatataacgcccaattaaggtgtgag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475FA072" w14:textId="77777777" w:rsidR="00A452E5" w:rsidRPr="00B716AC" w:rsidRDefault="00A452E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A452E5" w:rsidRPr="00B716AC" w14:paraId="4C580565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61BAC0E3" w14:textId="57B0237C" w:rsidR="00A452E5" w:rsidRPr="00B716AC" w:rsidRDefault="00A452E5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D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5</w:t>
            </w:r>
          </w:p>
        </w:tc>
        <w:tc>
          <w:tcPr>
            <w:tcW w:w="4819" w:type="dxa"/>
            <w:vAlign w:val="center"/>
          </w:tcPr>
          <w:p w14:paraId="54869C0E" w14:textId="24E6A7D4" w:rsidR="00A452E5" w:rsidRPr="00B716AC" w:rsidRDefault="00A452E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ggcgttatattttacaaaaagacaatatggagactaaaatggaattaagaagacc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4B1DABE3" w14:textId="77777777" w:rsidR="00A452E5" w:rsidRPr="00B716AC" w:rsidRDefault="00A452E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A452E5" w:rsidRPr="00B716AC" w14:paraId="13EFFA81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47AF593B" w14:textId="234C21E5" w:rsidR="00A452E5" w:rsidRPr="00B716AC" w:rsidRDefault="00A452E5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D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6</w:t>
            </w:r>
          </w:p>
        </w:tc>
        <w:tc>
          <w:tcPr>
            <w:tcW w:w="4819" w:type="dxa"/>
            <w:vAlign w:val="center"/>
          </w:tcPr>
          <w:p w14:paraId="2CFEF81D" w14:textId="1B108BB8" w:rsidR="00A452E5" w:rsidRPr="00B716AC" w:rsidRDefault="00A452E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ctttctactccgtctcgaacatctt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4C81358B" w14:textId="77777777" w:rsidR="00A452E5" w:rsidRPr="00B716AC" w:rsidRDefault="00A452E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A452E5" w:rsidRPr="00B716AC" w14:paraId="35DE8D9D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71E567A1" w14:textId="00408B6F" w:rsidR="00A452E5" w:rsidRPr="00B716AC" w:rsidRDefault="00A452E5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D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7</w:t>
            </w:r>
          </w:p>
        </w:tc>
        <w:tc>
          <w:tcPr>
            <w:tcW w:w="4819" w:type="dxa"/>
            <w:vAlign w:val="center"/>
          </w:tcPr>
          <w:p w14:paraId="08C57477" w14:textId="4A3A43C8" w:rsidR="00A452E5" w:rsidRPr="00B716AC" w:rsidRDefault="00A452E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tttagtctccatattgtcttttactaatatctgtatagtccatactattttttcttgttttttgct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1A11BF24" w14:textId="77777777" w:rsidR="00A452E5" w:rsidRPr="00B716AC" w:rsidRDefault="00A452E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A452E5" w:rsidRPr="00B716AC" w14:paraId="1C12EC86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64D80F8E" w14:textId="5EDD0136" w:rsidR="00A452E5" w:rsidRPr="00B716AC" w:rsidRDefault="00A452E5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D-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P8</w:t>
            </w:r>
          </w:p>
        </w:tc>
        <w:tc>
          <w:tcPr>
            <w:tcW w:w="4819" w:type="dxa"/>
            <w:vAlign w:val="center"/>
          </w:tcPr>
          <w:p w14:paraId="4FD99BEB" w14:textId="129AFAF0" w:rsidR="00A452E5" w:rsidRPr="00B716AC" w:rsidRDefault="00A452E5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tatggactatacagatattagtaaaagacaatatggagactaaaatggaattaagaagacc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6A3F5E56" w14:textId="77777777" w:rsidR="00A452E5" w:rsidRPr="00B716AC" w:rsidRDefault="00A452E5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4B46B6" w:rsidRPr="00B716AC" w14:paraId="5B6005D8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4D67267C" w14:textId="10B4EB52" w:rsidR="004B46B6" w:rsidRPr="00B716AC" w:rsidRDefault="004B46B6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D-</w:t>
            </w:r>
            <w:r w:rsidRPr="00B716AC">
              <w:rPr>
                <w:rFonts w:ascii="Times New Roman" w:eastAsiaTheme="minorEastAsia" w:hAnsi="Times New Roman" w:cs="Times New Roman"/>
                <w:iCs/>
                <w:sz w:val="21"/>
                <w:szCs w:val="21"/>
              </w:rPr>
              <w:t>H82A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-F</w:t>
            </w:r>
          </w:p>
        </w:tc>
        <w:tc>
          <w:tcPr>
            <w:tcW w:w="4819" w:type="dxa"/>
            <w:vAlign w:val="center"/>
          </w:tcPr>
          <w:p w14:paraId="093C4967" w14:textId="732B6938" w:rsidR="004B46B6" w:rsidRPr="00B716AC" w:rsidRDefault="004B46B6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gcaatgcagagtttgaccacggagatgagttg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68D8AC89" w14:textId="3B7689A7" w:rsidR="004B46B6" w:rsidRPr="00B716AC" w:rsidRDefault="004B46B6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Site-mutagenesis strain with His-82 in </w:t>
            </w:r>
            <w:r w:rsidRPr="00B716AC">
              <w:rPr>
                <w:rFonts w:ascii="Times New Roman" w:hAnsi="Times New Roman" w:cs="Times New Roman"/>
                <w:i/>
                <w:sz w:val="21"/>
                <w:szCs w:val="21"/>
              </w:rPr>
              <w:t>sntD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 to Ala</w:t>
            </w:r>
            <w:r w:rsidRPr="00B716AC">
              <w:rPr>
                <w:rFonts w:ascii="Times New Roman" w:eastAsiaTheme="minorEastAsia" w:hAnsi="Times New Roman" w:cs="Times New Roman"/>
                <w:iCs/>
                <w:sz w:val="21"/>
                <w:szCs w:val="21"/>
              </w:rPr>
              <w:t xml:space="preserve"> (cat→gca)</w:t>
            </w:r>
          </w:p>
        </w:tc>
      </w:tr>
      <w:tr w:rsidR="004B46B6" w:rsidRPr="00B716AC" w14:paraId="2C123B10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54A5C435" w14:textId="09E23ACB" w:rsidR="004B46B6" w:rsidRPr="00B716AC" w:rsidRDefault="004B46B6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D-</w:t>
            </w:r>
            <w:r w:rsidRPr="00B716AC">
              <w:rPr>
                <w:rFonts w:ascii="Times New Roman" w:eastAsiaTheme="minorEastAsia" w:hAnsi="Times New Roman" w:cs="Times New Roman"/>
                <w:iCs/>
                <w:sz w:val="21"/>
                <w:szCs w:val="21"/>
              </w:rPr>
              <w:t>H82A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-R</w:t>
            </w:r>
          </w:p>
        </w:tc>
        <w:tc>
          <w:tcPr>
            <w:tcW w:w="4819" w:type="dxa"/>
            <w:vAlign w:val="center"/>
          </w:tcPr>
          <w:p w14:paraId="7665072F" w14:textId="3842EB2E" w:rsidR="004B46B6" w:rsidRPr="00B716AC" w:rsidRDefault="004B46B6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aactctgcattgcccaaggtcatagcctga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1CD17F6D" w14:textId="77777777" w:rsidR="004B46B6" w:rsidRPr="00B716AC" w:rsidRDefault="004B46B6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C900D7" w:rsidRPr="00B716AC" w14:paraId="4E857E36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326A234B" w14:textId="06D93084" w:rsidR="00C900D7" w:rsidRPr="00947416" w:rsidRDefault="00C900D7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94741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Pr="00947416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SET2</w:t>
            </w:r>
            <w:r w:rsidRPr="0094741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Pr="00947416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B-F</w:t>
            </w:r>
          </w:p>
        </w:tc>
        <w:tc>
          <w:tcPr>
            <w:tcW w:w="4819" w:type="dxa"/>
            <w:vAlign w:val="center"/>
          </w:tcPr>
          <w:p w14:paraId="2CD8D0C9" w14:textId="1A86C8AE" w:rsidR="00C900D7" w:rsidRPr="00947416" w:rsidRDefault="00C900D7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9474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</w:t>
            </w:r>
            <w:r w:rsidRPr="00947416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ggatcc</w:t>
            </w:r>
            <w:r w:rsidRPr="009474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aatgagcggattagatagctaattcgc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14CE6F03" w14:textId="40CAD20D" w:rsidR="00C900D7" w:rsidRPr="00B716AC" w:rsidRDefault="005113BF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  <w:t xml:space="preserve">To build complemented strain of </w:t>
            </w:r>
            <w:r w:rsidRPr="00B716AC">
              <w:rPr>
                <w:rFonts w:ascii="Times New Roman" w:hAnsi="Times New Roman" w:cs="Times New Roman"/>
                <w:i/>
                <w:sz w:val="21"/>
                <w:szCs w:val="21"/>
              </w:rPr>
              <w:t>Δs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ntB</w:t>
            </w:r>
          </w:p>
        </w:tc>
      </w:tr>
      <w:tr w:rsidR="00C900D7" w:rsidRPr="00B716AC" w14:paraId="0DE071D6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1CCCEDD4" w14:textId="0080CA7F" w:rsidR="00C900D7" w:rsidRPr="00947416" w:rsidRDefault="00C900D7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94741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Pr="00947416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SET2</w:t>
            </w:r>
            <w:r w:rsidRPr="0094741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Pr="00947416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B-R</w:t>
            </w:r>
          </w:p>
        </w:tc>
        <w:tc>
          <w:tcPr>
            <w:tcW w:w="4819" w:type="dxa"/>
            <w:vAlign w:val="center"/>
          </w:tcPr>
          <w:p w14:paraId="7CCC9A7B" w14:textId="11A8B6C6" w:rsidR="00C900D7" w:rsidRPr="00947416" w:rsidRDefault="00C900D7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9474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</w:t>
            </w:r>
            <w:r w:rsidRPr="00947416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gaattc</w:t>
            </w:r>
            <w:r w:rsidRPr="009474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aattttcttttctacgacctactgccac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504F50ED" w14:textId="77777777" w:rsidR="00C900D7" w:rsidRPr="00B716AC" w:rsidRDefault="00C900D7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C900D7" w:rsidRPr="00B716AC" w14:paraId="6D163976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4F783EB1" w14:textId="48599FD7" w:rsidR="00C900D7" w:rsidRPr="00947416" w:rsidRDefault="00C900D7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94741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Pr="00947416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SET2</w:t>
            </w:r>
            <w:r w:rsidRPr="0094741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Pr="00947416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C-F</w:t>
            </w:r>
          </w:p>
        </w:tc>
        <w:tc>
          <w:tcPr>
            <w:tcW w:w="4819" w:type="dxa"/>
            <w:vAlign w:val="center"/>
          </w:tcPr>
          <w:p w14:paraId="5309FD38" w14:textId="5A582CBD" w:rsidR="00C900D7" w:rsidRPr="00947416" w:rsidRDefault="00C900D7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9474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</w:t>
            </w:r>
            <w:r w:rsidRPr="00947416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ggatcc</w:t>
            </w:r>
            <w:r w:rsidRPr="009474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acagttctcttccgtttggaagaga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41441CEB" w14:textId="3B55EFC1" w:rsidR="00C900D7" w:rsidRPr="00B716AC" w:rsidRDefault="005113BF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  <w:t xml:space="preserve">To build complemented strain of </w:t>
            </w:r>
            <w:r w:rsidRPr="00B716AC">
              <w:rPr>
                <w:rFonts w:ascii="Times New Roman" w:hAnsi="Times New Roman" w:cs="Times New Roman"/>
                <w:i/>
                <w:sz w:val="21"/>
                <w:szCs w:val="21"/>
              </w:rPr>
              <w:t>Δs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ntC</w:t>
            </w:r>
          </w:p>
        </w:tc>
      </w:tr>
      <w:tr w:rsidR="00C900D7" w:rsidRPr="00B716AC" w14:paraId="419716AE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2872F156" w14:textId="46C58357" w:rsidR="00C900D7" w:rsidRPr="00947416" w:rsidRDefault="00C900D7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94741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Pr="00947416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SET2</w:t>
            </w:r>
            <w:r w:rsidRPr="0094741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Pr="00947416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C-R</w:t>
            </w:r>
          </w:p>
        </w:tc>
        <w:tc>
          <w:tcPr>
            <w:tcW w:w="4819" w:type="dxa"/>
            <w:vAlign w:val="center"/>
          </w:tcPr>
          <w:p w14:paraId="5CA136AC" w14:textId="7D80C698" w:rsidR="00C900D7" w:rsidRPr="00947416" w:rsidRDefault="00C900D7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9474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c</w:t>
            </w:r>
            <w:r w:rsidRPr="00947416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cccggg</w:t>
            </w:r>
            <w:r w:rsidRPr="009474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actccccttccttacgtctcact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2FBB5ACC" w14:textId="77777777" w:rsidR="00C900D7" w:rsidRPr="00B716AC" w:rsidRDefault="00C900D7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C900D7" w:rsidRPr="00B716AC" w14:paraId="52E0A5C1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76AEEC4A" w14:textId="6DF35733" w:rsidR="00C900D7" w:rsidRPr="00947416" w:rsidRDefault="00C900D7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94741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Pr="00947416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SET2</w:t>
            </w:r>
            <w:r w:rsidRPr="0094741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Pr="00947416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D-F</w:t>
            </w:r>
          </w:p>
        </w:tc>
        <w:tc>
          <w:tcPr>
            <w:tcW w:w="4819" w:type="dxa"/>
            <w:vAlign w:val="center"/>
          </w:tcPr>
          <w:p w14:paraId="2FABC90C" w14:textId="3D30F596" w:rsidR="00C900D7" w:rsidRPr="00947416" w:rsidRDefault="00C900D7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9474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</w:t>
            </w:r>
            <w:r w:rsidRPr="00947416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ctgcag</w:t>
            </w:r>
            <w:r w:rsidRPr="009474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aagcaggataaaaaagcgcg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6C4CA19B" w14:textId="030C56E6" w:rsidR="00C900D7" w:rsidRPr="00B716AC" w:rsidRDefault="005113BF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  <w:t xml:space="preserve">To build complemented strain of </w:t>
            </w:r>
            <w:r w:rsidRPr="00B716AC">
              <w:rPr>
                <w:rFonts w:ascii="Times New Roman" w:hAnsi="Times New Roman" w:cs="Times New Roman"/>
                <w:i/>
                <w:sz w:val="21"/>
                <w:szCs w:val="21"/>
              </w:rPr>
              <w:t>Δs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ntD</w:t>
            </w:r>
          </w:p>
        </w:tc>
      </w:tr>
      <w:tr w:rsidR="00C900D7" w:rsidRPr="00B716AC" w14:paraId="342711B0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1131139B" w14:textId="6564C506" w:rsidR="00C900D7" w:rsidRPr="00947416" w:rsidRDefault="00C900D7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94741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Pr="00947416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SET2</w:t>
            </w:r>
            <w:r w:rsidRPr="0094741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Pr="00947416">
              <w:rPr>
                <w:rFonts w:ascii="Times New Roman" w:eastAsiaTheme="minorEastAsia" w:hAnsi="Times New Roman" w:cs="Times New Roman"/>
                <w:i/>
                <w:color w:val="000000" w:themeColor="text1"/>
                <w:sz w:val="21"/>
                <w:szCs w:val="21"/>
              </w:rPr>
              <w:t>sntD-R</w:t>
            </w:r>
          </w:p>
        </w:tc>
        <w:tc>
          <w:tcPr>
            <w:tcW w:w="4819" w:type="dxa"/>
            <w:vAlign w:val="center"/>
          </w:tcPr>
          <w:p w14:paraId="22C9CB32" w14:textId="2010C339" w:rsidR="00C900D7" w:rsidRPr="00947416" w:rsidRDefault="00C900D7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9474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</w:t>
            </w:r>
            <w:r w:rsidRPr="00947416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gaattc</w:t>
            </w:r>
            <w:r w:rsidRPr="0094741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agtctccatattgtcttttgaaaaattcactgatga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3285053F" w14:textId="77777777" w:rsidR="00C900D7" w:rsidRPr="00B716AC" w:rsidRDefault="00C900D7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182822" w:rsidRPr="00B716AC" w14:paraId="0F7F55F9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3C790C1B" w14:textId="5B973147" w:rsidR="00182822" w:rsidRPr="00B716AC" w:rsidRDefault="00182822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A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-in-F</w:t>
            </w:r>
          </w:p>
        </w:tc>
        <w:tc>
          <w:tcPr>
            <w:tcW w:w="4819" w:type="dxa"/>
            <w:vAlign w:val="center"/>
          </w:tcPr>
          <w:p w14:paraId="0AD232BE" w14:textId="57A4CC53" w:rsidR="00182822" w:rsidRPr="00B716AC" w:rsidRDefault="00182822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ggtctagcaaaaacagctgttcttatcga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3CF148B6" w14:textId="16E1BDAF" w:rsidR="00182822" w:rsidRPr="00B716AC" w:rsidRDefault="00493367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Truncated 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ORF of 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A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 gene</w:t>
            </w:r>
          </w:p>
        </w:tc>
      </w:tr>
      <w:tr w:rsidR="00182822" w:rsidRPr="00B716AC" w14:paraId="75D55053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45CEF2CB" w14:textId="4DB6CE6B" w:rsidR="00182822" w:rsidRPr="00B716AC" w:rsidRDefault="00182822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A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-in-R</w:t>
            </w:r>
          </w:p>
        </w:tc>
        <w:tc>
          <w:tcPr>
            <w:tcW w:w="4819" w:type="dxa"/>
            <w:vAlign w:val="center"/>
          </w:tcPr>
          <w:p w14:paraId="2F453E33" w14:textId="03657A8B" w:rsidR="00182822" w:rsidRPr="00B716AC" w:rsidRDefault="00182822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agataggattggtagattagcttctgaagtacc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0E6FE5F3" w14:textId="77777777" w:rsidR="00182822" w:rsidRPr="00B716AC" w:rsidRDefault="00182822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182822" w:rsidRPr="00B716AC" w14:paraId="1561FCB3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704155E7" w14:textId="175A9355" w:rsidR="00182822" w:rsidRPr="00B716AC" w:rsidRDefault="00182822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A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-out-F</w:t>
            </w:r>
          </w:p>
        </w:tc>
        <w:tc>
          <w:tcPr>
            <w:tcW w:w="4819" w:type="dxa"/>
            <w:vAlign w:val="center"/>
          </w:tcPr>
          <w:p w14:paraId="158966EC" w14:textId="6257133E" w:rsidR="00182822" w:rsidRPr="00B716AC" w:rsidRDefault="00182822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agcctccatatcatccaaagtt</w:t>
            </w:r>
            <w:bookmarkStart w:id="0" w:name="_GoBack"/>
            <w:bookmarkEnd w:id="0"/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acatcc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533E3AC8" w14:textId="7B7B1707" w:rsidR="00182822" w:rsidRPr="00B716AC" w:rsidRDefault="00493367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ORF of 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 xml:space="preserve">sntA 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and its upstream and downstream arms</w:t>
            </w:r>
          </w:p>
        </w:tc>
      </w:tr>
      <w:tr w:rsidR="00182822" w:rsidRPr="00B716AC" w14:paraId="1F0E9B44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0C7EAFA5" w14:textId="43A2E3F9" w:rsidR="00182822" w:rsidRPr="00B716AC" w:rsidRDefault="00182822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A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-out-R</w:t>
            </w:r>
          </w:p>
        </w:tc>
        <w:tc>
          <w:tcPr>
            <w:tcW w:w="4819" w:type="dxa"/>
            <w:vAlign w:val="center"/>
          </w:tcPr>
          <w:p w14:paraId="73250D3A" w14:textId="59D40620" w:rsidR="00182822" w:rsidRPr="00B716AC" w:rsidRDefault="00182822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gtaggatgaagggtgtttttggcgt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6F79646D" w14:textId="77777777" w:rsidR="00182822" w:rsidRPr="00B716AC" w:rsidRDefault="00182822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493367" w:rsidRPr="00B716AC" w14:paraId="413E134C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372784AE" w14:textId="0037224F" w:rsidR="00493367" w:rsidRPr="00B716AC" w:rsidRDefault="00493367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B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-in-F</w:t>
            </w:r>
          </w:p>
        </w:tc>
        <w:tc>
          <w:tcPr>
            <w:tcW w:w="4819" w:type="dxa"/>
            <w:vAlign w:val="center"/>
          </w:tcPr>
          <w:p w14:paraId="0219D750" w14:textId="7015C243" w:rsidR="00493367" w:rsidRPr="00B716AC" w:rsidRDefault="00493367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aacacgttcttctacaggaagagttggatc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3465D235" w14:textId="28E6E41B" w:rsidR="00493367" w:rsidRPr="00B716AC" w:rsidRDefault="00493367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Truncated 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ORF of 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B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 gene</w:t>
            </w:r>
          </w:p>
        </w:tc>
      </w:tr>
      <w:tr w:rsidR="00493367" w:rsidRPr="00B716AC" w14:paraId="50F489A3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22F02CB0" w14:textId="52A728FF" w:rsidR="00493367" w:rsidRPr="00B716AC" w:rsidRDefault="00493367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B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-in-R</w:t>
            </w:r>
          </w:p>
        </w:tc>
        <w:tc>
          <w:tcPr>
            <w:tcW w:w="4819" w:type="dxa"/>
            <w:vAlign w:val="center"/>
          </w:tcPr>
          <w:p w14:paraId="72EF1CBF" w14:textId="426122C1" w:rsidR="00493367" w:rsidRPr="00B716AC" w:rsidRDefault="00493367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acaaggaaaccttgaacttcccgct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5A2ED029" w14:textId="77777777" w:rsidR="00493367" w:rsidRPr="00B716AC" w:rsidRDefault="00493367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493367" w:rsidRPr="00B716AC" w14:paraId="10FF9EFB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2820E173" w14:textId="0BB221BA" w:rsidR="00493367" w:rsidRPr="00B716AC" w:rsidRDefault="00493367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B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-out-F</w:t>
            </w:r>
          </w:p>
        </w:tc>
        <w:tc>
          <w:tcPr>
            <w:tcW w:w="4819" w:type="dxa"/>
            <w:vAlign w:val="center"/>
          </w:tcPr>
          <w:p w14:paraId="1075B88B" w14:textId="79ED299B" w:rsidR="00493367" w:rsidRPr="00B716AC" w:rsidRDefault="00493367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ttgaataacctcttcaagggctggataatag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0F357614" w14:textId="218ACAFD" w:rsidR="00493367" w:rsidRPr="00B716AC" w:rsidRDefault="00493367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ORF of 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 xml:space="preserve">sntB 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and its upstream and downstream arms</w:t>
            </w:r>
          </w:p>
        </w:tc>
      </w:tr>
      <w:tr w:rsidR="00493367" w:rsidRPr="00B716AC" w14:paraId="0655C3EE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3982C220" w14:textId="4EBA2F53" w:rsidR="00493367" w:rsidRPr="00B716AC" w:rsidRDefault="00493367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B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-out-R</w:t>
            </w:r>
          </w:p>
        </w:tc>
        <w:tc>
          <w:tcPr>
            <w:tcW w:w="4819" w:type="dxa"/>
            <w:vAlign w:val="center"/>
          </w:tcPr>
          <w:p w14:paraId="685E0F47" w14:textId="79B0A3A4" w:rsidR="00493367" w:rsidRPr="00B716AC" w:rsidRDefault="00493367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gggttgaaatctggtgttatctctgtcat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7B7D05D5" w14:textId="77777777" w:rsidR="00493367" w:rsidRPr="00B716AC" w:rsidRDefault="00493367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493367" w:rsidRPr="00B716AC" w14:paraId="360BE387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2D31F9C8" w14:textId="1DC59E22" w:rsidR="00493367" w:rsidRPr="00B716AC" w:rsidRDefault="00493367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C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-in-F</w:t>
            </w:r>
          </w:p>
        </w:tc>
        <w:tc>
          <w:tcPr>
            <w:tcW w:w="4819" w:type="dxa"/>
            <w:vAlign w:val="center"/>
          </w:tcPr>
          <w:p w14:paraId="71484B04" w14:textId="0BE1DB76" w:rsidR="00493367" w:rsidRPr="00B716AC" w:rsidRDefault="00493367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acagctttaaagtcggcaatatctgtatca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7D72BEBA" w14:textId="6BF13ABB" w:rsidR="00493367" w:rsidRPr="00B716AC" w:rsidRDefault="00493367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Truncated 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ORF of 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C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 gene</w:t>
            </w:r>
          </w:p>
        </w:tc>
      </w:tr>
      <w:tr w:rsidR="00493367" w:rsidRPr="00B716AC" w14:paraId="71B0AE17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0124728F" w14:textId="3F1B343A" w:rsidR="00493367" w:rsidRPr="00B716AC" w:rsidRDefault="00493367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C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-in-R</w:t>
            </w:r>
          </w:p>
        </w:tc>
        <w:tc>
          <w:tcPr>
            <w:tcW w:w="4819" w:type="dxa"/>
            <w:vAlign w:val="center"/>
          </w:tcPr>
          <w:p w14:paraId="6E4B9A7C" w14:textId="7D304815" w:rsidR="00493367" w:rsidRPr="00B716AC" w:rsidRDefault="00493367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ttttagcagatgaattagctgtccaaattatggg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65726C46" w14:textId="77777777" w:rsidR="00493367" w:rsidRPr="00B716AC" w:rsidRDefault="00493367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493367" w:rsidRPr="00B716AC" w14:paraId="35F364FB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351F4914" w14:textId="11899A78" w:rsidR="00493367" w:rsidRPr="00B716AC" w:rsidRDefault="00493367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C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-out-F</w:t>
            </w:r>
          </w:p>
        </w:tc>
        <w:tc>
          <w:tcPr>
            <w:tcW w:w="4819" w:type="dxa"/>
            <w:vAlign w:val="center"/>
          </w:tcPr>
          <w:p w14:paraId="0C4342C2" w14:textId="19660E76" w:rsidR="00493367" w:rsidRPr="00B716AC" w:rsidRDefault="00493367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ctgttttagcaggattactaggtctaccaact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0B64D2B0" w14:textId="2AB76F43" w:rsidR="00493367" w:rsidRPr="00B716AC" w:rsidRDefault="00493367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ORF of 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 xml:space="preserve">sntC 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and its upstream and downstream arms</w:t>
            </w:r>
          </w:p>
        </w:tc>
      </w:tr>
      <w:tr w:rsidR="00493367" w:rsidRPr="00B716AC" w14:paraId="064E3082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5575D01E" w14:textId="4383B160" w:rsidR="00493367" w:rsidRPr="00B716AC" w:rsidRDefault="00493367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C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-out-R</w:t>
            </w:r>
          </w:p>
        </w:tc>
        <w:tc>
          <w:tcPr>
            <w:tcW w:w="4819" w:type="dxa"/>
            <w:vAlign w:val="center"/>
          </w:tcPr>
          <w:p w14:paraId="23BDEE0F" w14:textId="7C4A0D89" w:rsidR="00493367" w:rsidRPr="00B716AC" w:rsidRDefault="00493367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ttcagcagaattggcagcagatatt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48628326" w14:textId="77777777" w:rsidR="00493367" w:rsidRPr="00B716AC" w:rsidRDefault="00493367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493367" w:rsidRPr="00B716AC" w14:paraId="7179D5BC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1F6AA923" w14:textId="44FB977F" w:rsidR="00493367" w:rsidRPr="00B716AC" w:rsidRDefault="00493367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-in-F</w:t>
            </w:r>
          </w:p>
        </w:tc>
        <w:tc>
          <w:tcPr>
            <w:tcW w:w="4819" w:type="dxa"/>
            <w:vAlign w:val="center"/>
          </w:tcPr>
          <w:p w14:paraId="59E759A9" w14:textId="0D2E59E6" w:rsidR="00493367" w:rsidRPr="00B716AC" w:rsidRDefault="00493367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tgtccttaccgctccaaacaaaaga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1B67A035" w14:textId="104CE8D4" w:rsidR="00493367" w:rsidRPr="00B716AC" w:rsidRDefault="00493367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Truncated 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ORF of 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D</w:t>
            </w: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 gene</w:t>
            </w:r>
          </w:p>
        </w:tc>
      </w:tr>
      <w:tr w:rsidR="00493367" w:rsidRPr="00B716AC" w14:paraId="0EAA8B06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6A098E3F" w14:textId="44707AA1" w:rsidR="00493367" w:rsidRPr="00B716AC" w:rsidRDefault="00493367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-in-R</w:t>
            </w:r>
          </w:p>
        </w:tc>
        <w:tc>
          <w:tcPr>
            <w:tcW w:w="4819" w:type="dxa"/>
            <w:vAlign w:val="center"/>
          </w:tcPr>
          <w:p w14:paraId="0BA2F7F5" w14:textId="6AA09F71" w:rsidR="00493367" w:rsidRPr="00B716AC" w:rsidRDefault="00493367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atcgagctgatgaatcaaattggttgtcag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060F2928" w14:textId="77777777" w:rsidR="00493367" w:rsidRPr="00B716AC" w:rsidRDefault="00493367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  <w:tr w:rsidR="00493367" w:rsidRPr="00B716AC" w14:paraId="1BBC1AE0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2914CA4B" w14:textId="3E2BFC0A" w:rsidR="00493367" w:rsidRPr="00B716AC" w:rsidRDefault="00493367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-out-F</w:t>
            </w:r>
          </w:p>
        </w:tc>
        <w:tc>
          <w:tcPr>
            <w:tcW w:w="4819" w:type="dxa"/>
            <w:vAlign w:val="center"/>
          </w:tcPr>
          <w:p w14:paraId="1DA168D4" w14:textId="55C87FDD" w:rsidR="00493367" w:rsidRPr="00B716AC" w:rsidRDefault="00493367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tttcctgttttgattcagcagtttgtcact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543F4EBA" w14:textId="40C427CE" w:rsidR="00493367" w:rsidRPr="00B716AC" w:rsidRDefault="00493367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 xml:space="preserve">ORF of </w:t>
            </w: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 xml:space="preserve">sntD 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and its upstream and downstream arms</w:t>
            </w:r>
          </w:p>
        </w:tc>
      </w:tr>
      <w:tr w:rsidR="00493367" w:rsidRPr="00B716AC" w14:paraId="5ED0D9E0" w14:textId="77777777" w:rsidTr="00112E9C">
        <w:trPr>
          <w:trHeight w:val="261"/>
        </w:trPr>
        <w:tc>
          <w:tcPr>
            <w:tcW w:w="1977" w:type="dxa"/>
            <w:vAlign w:val="center"/>
          </w:tcPr>
          <w:p w14:paraId="1A5FCD08" w14:textId="5E56C22C" w:rsidR="00493367" w:rsidRPr="00B716AC" w:rsidRDefault="00493367" w:rsidP="00112E9C">
            <w:pPr>
              <w:spacing w:line="240" w:lineRule="auto"/>
              <w:jc w:val="left"/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  <w:r w:rsidRPr="00B716AC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sntD</w:t>
            </w:r>
            <w:r w:rsidRPr="00B716AC">
              <w:rPr>
                <w:rFonts w:ascii="Times New Roman" w:eastAsiaTheme="minorEastAsia" w:hAnsi="Times New Roman" w:cs="Times New Roman"/>
                <w:sz w:val="21"/>
                <w:szCs w:val="21"/>
              </w:rPr>
              <w:t>-out-R</w:t>
            </w:r>
          </w:p>
        </w:tc>
        <w:tc>
          <w:tcPr>
            <w:tcW w:w="4819" w:type="dxa"/>
            <w:vAlign w:val="center"/>
          </w:tcPr>
          <w:p w14:paraId="68497496" w14:textId="6B21535F" w:rsidR="00493367" w:rsidRPr="00B716AC" w:rsidRDefault="00493367" w:rsidP="00112E9C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716AC">
              <w:rPr>
                <w:rFonts w:ascii="Times New Roman" w:hAnsi="Times New Roman" w:cs="Times New Roman"/>
                <w:sz w:val="21"/>
                <w:szCs w:val="21"/>
              </w:rPr>
              <w:t>acaaaatccaaaggctttggaagctg</w:t>
            </w:r>
          </w:p>
        </w:tc>
        <w:tc>
          <w:tcPr>
            <w:tcW w:w="3402" w:type="dxa"/>
            <w:vMerge/>
            <w:tcBorders>
              <w:right w:val="nil"/>
            </w:tcBorders>
            <w:vAlign w:val="center"/>
          </w:tcPr>
          <w:p w14:paraId="650A7FAC" w14:textId="77777777" w:rsidR="00493367" w:rsidRPr="00B716AC" w:rsidRDefault="00493367" w:rsidP="00112E9C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noProof/>
                <w:sz w:val="21"/>
                <w:szCs w:val="21"/>
              </w:rPr>
            </w:pPr>
          </w:p>
        </w:tc>
      </w:tr>
    </w:tbl>
    <w:p w14:paraId="4AAF598D" w14:textId="2659685A" w:rsidR="00E213B1" w:rsidRPr="00B716AC" w:rsidRDefault="00E213B1" w:rsidP="004E6944">
      <w:pPr>
        <w:widowControl/>
        <w:spacing w:line="360" w:lineRule="auto"/>
        <w:jc w:val="left"/>
        <w:rPr>
          <w:rFonts w:ascii="Times New Roman" w:eastAsiaTheme="minorEastAsia" w:hAnsi="Times New Roman" w:cs="Times New Roman"/>
          <w:b/>
          <w:sz w:val="21"/>
          <w:szCs w:val="21"/>
        </w:rPr>
      </w:pPr>
    </w:p>
    <w:sectPr w:rsidR="00E213B1" w:rsidRPr="00B716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74AC35" w14:textId="77777777" w:rsidR="0051709C" w:rsidRDefault="0051709C" w:rsidP="004E3096">
      <w:pPr>
        <w:spacing w:line="240" w:lineRule="auto"/>
      </w:pPr>
      <w:r>
        <w:separator/>
      </w:r>
    </w:p>
  </w:endnote>
  <w:endnote w:type="continuationSeparator" w:id="0">
    <w:p w14:paraId="3F5175A6" w14:textId="77777777" w:rsidR="0051709C" w:rsidRDefault="0051709C" w:rsidP="004E3096">
      <w:pPr>
        <w:spacing w:line="240" w:lineRule="auto"/>
      </w:pPr>
      <w:r>
        <w:continuationSeparator/>
      </w:r>
    </w:p>
  </w:endnote>
  <w:endnote w:type="continuationNotice" w:id="1">
    <w:p w14:paraId="37E3BEAA" w14:textId="77777777" w:rsidR="0051709C" w:rsidRDefault="0051709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630421" w14:textId="77777777" w:rsidR="0051709C" w:rsidRDefault="0051709C" w:rsidP="00200347">
      <w:r>
        <w:separator/>
      </w:r>
    </w:p>
  </w:footnote>
  <w:footnote w:type="continuationSeparator" w:id="0">
    <w:p w14:paraId="6B8044CF" w14:textId="77777777" w:rsidR="0051709C" w:rsidRDefault="0051709C" w:rsidP="00200347">
      <w:r>
        <w:continuationSeparator/>
      </w:r>
    </w:p>
  </w:footnote>
  <w:footnote w:type="continuationNotice" w:id="1">
    <w:p w14:paraId="544F2960" w14:textId="77777777" w:rsidR="0051709C" w:rsidRDefault="0051709C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777"/>
    <w:rsid w:val="00015B89"/>
    <w:rsid w:val="0001677F"/>
    <w:rsid w:val="000231B3"/>
    <w:rsid w:val="0002605D"/>
    <w:rsid w:val="00026D23"/>
    <w:rsid w:val="00063743"/>
    <w:rsid w:val="00070491"/>
    <w:rsid w:val="00073DC8"/>
    <w:rsid w:val="000A1ED7"/>
    <w:rsid w:val="000B3A31"/>
    <w:rsid w:val="000D5DA8"/>
    <w:rsid w:val="000E2B48"/>
    <w:rsid w:val="000F122A"/>
    <w:rsid w:val="00105C85"/>
    <w:rsid w:val="00112A4D"/>
    <w:rsid w:val="00112E9C"/>
    <w:rsid w:val="00116DFA"/>
    <w:rsid w:val="001171A7"/>
    <w:rsid w:val="00152133"/>
    <w:rsid w:val="0015587A"/>
    <w:rsid w:val="00165DCB"/>
    <w:rsid w:val="00182822"/>
    <w:rsid w:val="00195FAD"/>
    <w:rsid w:val="001D6C65"/>
    <w:rsid w:val="001F40F8"/>
    <w:rsid w:val="00200347"/>
    <w:rsid w:val="00215679"/>
    <w:rsid w:val="002336F0"/>
    <w:rsid w:val="00250C7C"/>
    <w:rsid w:val="002628B2"/>
    <w:rsid w:val="002C43A2"/>
    <w:rsid w:val="002C5890"/>
    <w:rsid w:val="002F0E22"/>
    <w:rsid w:val="002F6D23"/>
    <w:rsid w:val="00303294"/>
    <w:rsid w:val="00323E9E"/>
    <w:rsid w:val="00345174"/>
    <w:rsid w:val="003550F1"/>
    <w:rsid w:val="003764C6"/>
    <w:rsid w:val="00376A75"/>
    <w:rsid w:val="00385F5E"/>
    <w:rsid w:val="003A7692"/>
    <w:rsid w:val="003B3C81"/>
    <w:rsid w:val="003B6DC9"/>
    <w:rsid w:val="003C031F"/>
    <w:rsid w:val="003D6A78"/>
    <w:rsid w:val="003E76D1"/>
    <w:rsid w:val="003F5822"/>
    <w:rsid w:val="00404944"/>
    <w:rsid w:val="004235F8"/>
    <w:rsid w:val="004239FC"/>
    <w:rsid w:val="0043232D"/>
    <w:rsid w:val="004346AD"/>
    <w:rsid w:val="00482CA5"/>
    <w:rsid w:val="00493367"/>
    <w:rsid w:val="004B38B1"/>
    <w:rsid w:val="004B46B6"/>
    <w:rsid w:val="004C5E94"/>
    <w:rsid w:val="004E3096"/>
    <w:rsid w:val="004E6944"/>
    <w:rsid w:val="00501727"/>
    <w:rsid w:val="005113BF"/>
    <w:rsid w:val="00516299"/>
    <w:rsid w:val="00516602"/>
    <w:rsid w:val="0051709C"/>
    <w:rsid w:val="00525AB2"/>
    <w:rsid w:val="00527CEB"/>
    <w:rsid w:val="00551DCA"/>
    <w:rsid w:val="00560BA9"/>
    <w:rsid w:val="005706C8"/>
    <w:rsid w:val="00571E19"/>
    <w:rsid w:val="0059277D"/>
    <w:rsid w:val="005E10AA"/>
    <w:rsid w:val="005F12B1"/>
    <w:rsid w:val="00605B54"/>
    <w:rsid w:val="00606F8C"/>
    <w:rsid w:val="00627252"/>
    <w:rsid w:val="006304B0"/>
    <w:rsid w:val="006333FB"/>
    <w:rsid w:val="0065638F"/>
    <w:rsid w:val="00662D42"/>
    <w:rsid w:val="00691630"/>
    <w:rsid w:val="006977F6"/>
    <w:rsid w:val="006A694F"/>
    <w:rsid w:val="006B003B"/>
    <w:rsid w:val="006B7339"/>
    <w:rsid w:val="006D6DC8"/>
    <w:rsid w:val="00715492"/>
    <w:rsid w:val="007223AD"/>
    <w:rsid w:val="00732977"/>
    <w:rsid w:val="00753DB2"/>
    <w:rsid w:val="00763AD6"/>
    <w:rsid w:val="00776197"/>
    <w:rsid w:val="007927C8"/>
    <w:rsid w:val="00795241"/>
    <w:rsid w:val="007B633F"/>
    <w:rsid w:val="007E2B6F"/>
    <w:rsid w:val="007F33BC"/>
    <w:rsid w:val="007F7C1E"/>
    <w:rsid w:val="008116C8"/>
    <w:rsid w:val="00815160"/>
    <w:rsid w:val="0081612A"/>
    <w:rsid w:val="008305C9"/>
    <w:rsid w:val="0083239F"/>
    <w:rsid w:val="00835033"/>
    <w:rsid w:val="00842F7C"/>
    <w:rsid w:val="00895CE1"/>
    <w:rsid w:val="00896261"/>
    <w:rsid w:val="008A5D04"/>
    <w:rsid w:val="008A74E0"/>
    <w:rsid w:val="008B1B4F"/>
    <w:rsid w:val="008C4056"/>
    <w:rsid w:val="008C41FE"/>
    <w:rsid w:val="008C5DAB"/>
    <w:rsid w:val="008D3130"/>
    <w:rsid w:val="008E611E"/>
    <w:rsid w:val="008F6533"/>
    <w:rsid w:val="009407AD"/>
    <w:rsid w:val="00942AE6"/>
    <w:rsid w:val="00947416"/>
    <w:rsid w:val="00975E79"/>
    <w:rsid w:val="009B3E7E"/>
    <w:rsid w:val="009C2B68"/>
    <w:rsid w:val="009D0EDD"/>
    <w:rsid w:val="009F26B8"/>
    <w:rsid w:val="009F60D8"/>
    <w:rsid w:val="00A028AA"/>
    <w:rsid w:val="00A22C1F"/>
    <w:rsid w:val="00A34277"/>
    <w:rsid w:val="00A36396"/>
    <w:rsid w:val="00A452E5"/>
    <w:rsid w:val="00A50A9B"/>
    <w:rsid w:val="00A52631"/>
    <w:rsid w:val="00A714F5"/>
    <w:rsid w:val="00A72443"/>
    <w:rsid w:val="00A72925"/>
    <w:rsid w:val="00A864B0"/>
    <w:rsid w:val="00A96DEF"/>
    <w:rsid w:val="00AA0FC2"/>
    <w:rsid w:val="00AC32DC"/>
    <w:rsid w:val="00AC48E2"/>
    <w:rsid w:val="00AD563D"/>
    <w:rsid w:val="00AE3BA5"/>
    <w:rsid w:val="00AF7ED6"/>
    <w:rsid w:val="00B0170F"/>
    <w:rsid w:val="00B10000"/>
    <w:rsid w:val="00B10F35"/>
    <w:rsid w:val="00B120CE"/>
    <w:rsid w:val="00B1314A"/>
    <w:rsid w:val="00B1720F"/>
    <w:rsid w:val="00B32777"/>
    <w:rsid w:val="00B53F4D"/>
    <w:rsid w:val="00B61E48"/>
    <w:rsid w:val="00B716AC"/>
    <w:rsid w:val="00B76EB7"/>
    <w:rsid w:val="00B85BD0"/>
    <w:rsid w:val="00BB0A20"/>
    <w:rsid w:val="00BB50F7"/>
    <w:rsid w:val="00BC2E3C"/>
    <w:rsid w:val="00BC5406"/>
    <w:rsid w:val="00BC7C32"/>
    <w:rsid w:val="00C204E4"/>
    <w:rsid w:val="00C22EBE"/>
    <w:rsid w:val="00C24D4D"/>
    <w:rsid w:val="00C4237B"/>
    <w:rsid w:val="00C64364"/>
    <w:rsid w:val="00C737D0"/>
    <w:rsid w:val="00C80C2F"/>
    <w:rsid w:val="00C900D7"/>
    <w:rsid w:val="00CA2E6C"/>
    <w:rsid w:val="00CC69CF"/>
    <w:rsid w:val="00CF1598"/>
    <w:rsid w:val="00CF19EB"/>
    <w:rsid w:val="00CF73C0"/>
    <w:rsid w:val="00D11D19"/>
    <w:rsid w:val="00D12448"/>
    <w:rsid w:val="00D31D4B"/>
    <w:rsid w:val="00D341F1"/>
    <w:rsid w:val="00D37394"/>
    <w:rsid w:val="00D60D06"/>
    <w:rsid w:val="00D66611"/>
    <w:rsid w:val="00D72ADA"/>
    <w:rsid w:val="00D843C0"/>
    <w:rsid w:val="00DA786A"/>
    <w:rsid w:val="00DB3B00"/>
    <w:rsid w:val="00DC5B53"/>
    <w:rsid w:val="00DD3F6B"/>
    <w:rsid w:val="00DE0DDB"/>
    <w:rsid w:val="00DF4915"/>
    <w:rsid w:val="00E119C9"/>
    <w:rsid w:val="00E213B1"/>
    <w:rsid w:val="00E47F03"/>
    <w:rsid w:val="00E53635"/>
    <w:rsid w:val="00EA2E7B"/>
    <w:rsid w:val="00EC219C"/>
    <w:rsid w:val="00EF0201"/>
    <w:rsid w:val="00F375B9"/>
    <w:rsid w:val="00F4292A"/>
    <w:rsid w:val="00F47FE1"/>
    <w:rsid w:val="00F55D57"/>
    <w:rsid w:val="00F90D38"/>
    <w:rsid w:val="00FB0BFA"/>
    <w:rsid w:val="00FC32AD"/>
    <w:rsid w:val="00FE06C0"/>
    <w:rsid w:val="00FE683E"/>
    <w:rsid w:val="00FF7F5C"/>
    <w:rsid w:val="0F993230"/>
    <w:rsid w:val="4FC12876"/>
    <w:rsid w:val="76091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A66967"/>
  <w15:docId w15:val="{F09C0357-C15D-4DFE-9E36-8E8D16256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3096"/>
    <w:pPr>
      <w:widowControl w:val="0"/>
      <w:spacing w:line="480" w:lineRule="auto"/>
      <w:jc w:val="both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4E30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30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4E309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3096"/>
    <w:rPr>
      <w:sz w:val="18"/>
      <w:szCs w:val="18"/>
    </w:rPr>
  </w:style>
  <w:style w:type="table" w:styleId="a7">
    <w:name w:val="Table Grid"/>
    <w:basedOn w:val="a1"/>
    <w:uiPriority w:val="39"/>
    <w:qFormat/>
    <w:rsid w:val="004E30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47F03"/>
    <w:pPr>
      <w:spacing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47F03"/>
    <w:rPr>
      <w:rFonts w:eastAsia="Times New Roman"/>
      <w:sz w:val="18"/>
      <w:szCs w:val="18"/>
    </w:rPr>
  </w:style>
  <w:style w:type="character" w:styleId="aa">
    <w:name w:val="Strong"/>
    <w:basedOn w:val="a0"/>
    <w:uiPriority w:val="22"/>
    <w:qFormat/>
    <w:rsid w:val="00D3739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3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2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4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7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D6A3D6-BCD7-43E8-98EF-6F390D1E67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1</TotalTime>
  <Pages>3</Pages>
  <Words>1158</Words>
  <Characters>6604</Characters>
  <Application>Microsoft Office Word</Application>
  <DocSecurity>0</DocSecurity>
  <Lines>55</Lines>
  <Paragraphs>15</Paragraphs>
  <ScaleCrop>false</ScaleCrop>
  <Company/>
  <LinksUpToDate>false</LinksUpToDate>
  <CharactersWithSpaces>7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97</cp:revision>
  <cp:lastPrinted>2023-12-26T08:21:00Z</cp:lastPrinted>
  <dcterms:created xsi:type="dcterms:W3CDTF">2023-08-22T10:12:00Z</dcterms:created>
  <dcterms:modified xsi:type="dcterms:W3CDTF">2024-07-17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26617F533AD44BF782C664E3939BCD79_12</vt:lpwstr>
  </property>
</Properties>
</file>